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97C" w:rsidRPr="0011097C" w:rsidRDefault="00C630ED" w:rsidP="0011097C">
      <w:bookmarkStart w:id="0" w:name="_GoBack"/>
      <w:bookmarkEnd w:id="0"/>
      <w:r w:rsidRPr="00075CAE">
        <w:rPr>
          <w:b/>
        </w:rPr>
        <w:t xml:space="preserve">Supplementary </w:t>
      </w:r>
      <w:r w:rsidR="0011097C" w:rsidRPr="00075CAE">
        <w:rPr>
          <w:b/>
        </w:rPr>
        <w:t xml:space="preserve">Table </w:t>
      </w:r>
      <w:r w:rsidR="00075CAE" w:rsidRPr="00075CAE">
        <w:rPr>
          <w:b/>
        </w:rPr>
        <w:t>1.</w:t>
      </w:r>
      <w:r w:rsidR="002A708B" w:rsidRPr="00075CAE">
        <w:t xml:space="preserve"> </w:t>
      </w:r>
      <w:r w:rsidR="002A708B" w:rsidRPr="00075CAE">
        <w:rPr>
          <w:b/>
        </w:rPr>
        <w:t>Genes</w:t>
      </w:r>
      <w:r w:rsidR="002A708B" w:rsidRPr="00C630ED">
        <w:rPr>
          <w:b/>
        </w:rPr>
        <w:t xml:space="preserve"> with biological involvement in the GnRH neuronal system and CHH selected for variant analysis of the WES.</w:t>
      </w:r>
      <w:r w:rsidR="002A708B">
        <w:t xml:space="preserve"> For each gene the corresponding genetic and phenotypic information is indicated.  </w:t>
      </w:r>
      <w:r>
        <w:t>The m</w:t>
      </w:r>
      <w:r w:rsidR="002A708B">
        <w:t xml:space="preserve">ean target coverage </w:t>
      </w:r>
      <w:r>
        <w:t xml:space="preserve">of the target region for each gene is designated in a separate column. </w:t>
      </w:r>
      <w:r w:rsidR="002A708B">
        <w:t xml:space="preserve"> </w:t>
      </w:r>
    </w:p>
    <w:tbl>
      <w:tblPr>
        <w:tblStyle w:val="TableGrid"/>
        <w:tblpPr w:leftFromText="181" w:rightFromText="181" w:vertAnchor="page" w:tblpXSpec="center" w:tblpY="3040"/>
        <w:tblOverlap w:val="never"/>
        <w:tblW w:w="13178" w:type="dxa"/>
        <w:tblLook w:val="04A0" w:firstRow="1" w:lastRow="0" w:firstColumn="1" w:lastColumn="0" w:noHBand="0" w:noVBand="1"/>
      </w:tblPr>
      <w:tblGrid>
        <w:gridCol w:w="1750"/>
        <w:gridCol w:w="1750"/>
        <w:gridCol w:w="2228"/>
        <w:gridCol w:w="1748"/>
        <w:gridCol w:w="1748"/>
        <w:gridCol w:w="1540"/>
        <w:gridCol w:w="2414"/>
      </w:tblGrid>
      <w:tr w:rsidR="00075CAE" w:rsidRPr="00641C48" w:rsidTr="00C630ED">
        <w:trPr>
          <w:trHeight w:val="300"/>
        </w:trPr>
        <w:tc>
          <w:tcPr>
            <w:tcW w:w="1750" w:type="dxa"/>
            <w:shd w:val="clear" w:color="auto" w:fill="D9D9D9" w:themeFill="background1" w:themeFillShade="D9"/>
            <w:noWrap/>
            <w:hideMark/>
          </w:tcPr>
          <w:p w:rsidR="00641C48" w:rsidRPr="00CF6195" w:rsidRDefault="00865345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CF6195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 xml:space="preserve">Gene </w:t>
            </w:r>
          </w:p>
          <w:p w:rsidR="00865345" w:rsidRPr="00CF6195" w:rsidRDefault="00865345" w:rsidP="0011097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0" w:type="dxa"/>
            <w:shd w:val="clear" w:color="auto" w:fill="D9D9D9" w:themeFill="background1" w:themeFillShade="D9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641C48">
              <w:rPr>
                <w:rFonts w:ascii="Calibri" w:eastAsia="Times New Roman" w:hAnsi="Calibri" w:cs="Calibri"/>
                <w:b/>
                <w:color w:val="000000"/>
              </w:rPr>
              <w:t>Phenotype</w:t>
            </w:r>
          </w:p>
        </w:tc>
        <w:tc>
          <w:tcPr>
            <w:tcW w:w="2228" w:type="dxa"/>
            <w:shd w:val="clear" w:color="auto" w:fill="D9D9D9" w:themeFill="background1" w:themeFillShade="D9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641C48">
              <w:rPr>
                <w:rFonts w:ascii="Calibri" w:eastAsia="Times New Roman" w:hAnsi="Calibri" w:cs="Calibri"/>
                <w:b/>
                <w:color w:val="000000"/>
              </w:rPr>
              <w:t>Transcript ID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hideMark/>
          </w:tcPr>
          <w:p w:rsidR="00641C48" w:rsidRPr="00641C48" w:rsidRDefault="00D93AD6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D93AD6">
              <w:rPr>
                <w:rFonts w:ascii="Calibri" w:eastAsia="Times New Roman" w:hAnsi="Calibri" w:cs="Calibri"/>
                <w:b/>
                <w:color w:val="000000"/>
              </w:rPr>
              <w:t>Reference Sequence (RefSeq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641C48">
              <w:rPr>
                <w:rFonts w:ascii="Calibri" w:eastAsia="Times New Roman" w:hAnsi="Calibri" w:cs="Calibri"/>
                <w:b/>
                <w:color w:val="000000"/>
              </w:rPr>
              <w:t>OMIM ID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641C48">
              <w:rPr>
                <w:rFonts w:ascii="Calibri" w:eastAsia="Times New Roman" w:hAnsi="Calibri" w:cs="Calibri"/>
                <w:b/>
                <w:color w:val="000000"/>
              </w:rPr>
              <w:t>Reference</w:t>
            </w:r>
          </w:p>
        </w:tc>
        <w:tc>
          <w:tcPr>
            <w:tcW w:w="2414" w:type="dxa"/>
            <w:shd w:val="clear" w:color="auto" w:fill="D9D9D9" w:themeFill="background1" w:themeFillShade="D9"/>
            <w:noWrap/>
            <w:hideMark/>
          </w:tcPr>
          <w:p w:rsidR="00641C48" w:rsidRPr="00641C48" w:rsidRDefault="00C630ED" w:rsidP="0011097C">
            <w:pPr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M</w:t>
            </w:r>
            <w:r w:rsidR="00641C48" w:rsidRPr="00641C48">
              <w:rPr>
                <w:rFonts w:ascii="Calibri" w:eastAsia="Times New Roman" w:hAnsi="Calibri" w:cs="Calibri"/>
                <w:b/>
                <w:color w:val="000000"/>
              </w:rPr>
              <w:t>ean target coverage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ANOS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62648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21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00836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IYXJkZWxpbjwvQXV0aG9yPjxZZWFyPjE5OTM8L1llYXI+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zczLTc8L3Bh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IYXJkZWxpbjwvQXV0aG9yPjxZZWFyPjE5OTM8L1llYXI+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zczLTc8L3Bh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" w:tooltip="Hardelin, 1993 #2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0.7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CHD7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23902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778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8892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aW08L0F1dGhvcj48WWVhcj4yMDA4PC9ZZWFyPjxSZWNO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aW08L0F1dGhvcj48WWVhcj4yMDA4PC9ZZWFyPjxSZWNO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" w:tooltip="Kim, 2008 #25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.8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DLK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P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41267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31717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7629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ZXJyeTwvQXV0aG9yPjxZZWFyPjIwMTQ8L1llYXI+PFJl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5Mi05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ZXJyeTwvQXV0aG9yPjxZZWFyPjIwMTQ8L1llYXI+PFJl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5Mi05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" w:tooltip="Perry, 2014 #26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5.21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DMXL2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CHH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543779.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526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2186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YXRhPC9BdXRob3I+PFllYXI+MjAxNDwvWWVhcj48UmVj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YXRhPC9BdXRob3I+PFllYXI+MjAxNDwvWWVhcj48UmVj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" w:tooltip="Tata, 2014 #2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3.2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DUSP6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79488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94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2748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I4PC9SZWNOdW0+PERpc3BsYXlUZXh0Pig1KTwvRGlzcGxheVRleHQ+PHJlY29yZD48
cmVjLW51bWJlcj4yODwvcmVjLW51bWJlcj48Zm9yZWlnbi1rZXlzPjxrZXkgYXBwPSJFTiIgZGIt
aWQ9InN6Zndkd3c5ZDB4MHhpZTBmNWI1enIwcjVzcmEyMjB6cmVyNSI+Mjg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I4PC9SZWNOdW0+PERpc3BsYXlUZXh0Pig1KTwvRGlzcGxheVRleHQ+PHJlY29yZD48
cmVjLW51bWJlcj4yODwvcmVjLW51bWJlcj48Zm9yZWlnbi1rZXlzPjxrZXkgYXBwPSJFTiIgZGIt
aWQ9InN6Zndkd3c5ZDB4MHhpZTBmNWI1enIwcjVzcmEyMjB6cmVyNSI+Mjg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" w:tooltip="Miraoui, 2013 #8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24.8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IRF2BPL (EAP1)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38647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2449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172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W5jaW5pPC9BdXRob3I+PFllYXI+MjAxOTwvWWVhcj48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W5jaW5pPC9BdXRob3I+PFllYXI+MjAxOTwvWWVhcj48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6" w:tooltip="Mancini, 2019 #29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6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24.9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EBF2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520164.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2265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9934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b3JyYWRpPC9BdXRob3I+PFllYXI+MjAwMzwvWWVhcj48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b3JyYWRpPC9BdXRob3I+PFllYXI+MjAwMzwvWWVhcj48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7" w:tooltip="Corradi, 2003 #3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7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23.2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FEZF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42488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2461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3301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b3RhbjwvQXV0aG9yPjxZZWFyPjIwMTQ8L1llYXI+PFJl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MyNi0zMTwv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b3RhbjwvQXV0aG9yPjxZZWFyPjIwMTQ8L1llYXI+PFJl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MyNi0zMTwv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8" w:tooltip="Kotan, 2014 #31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8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9.9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FGF17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59441.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386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3725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MyPC9SZWNOdW0+PERpc3BsYXlUZXh0Pig1KTwvRGlzcGxheVRleHQ+PHJlY29yZD48
cmVjLW51bWJlcj4zMjwvcmVjLW51bWJlcj48Zm9yZWlnbi1rZXlzPjxrZXkgYXBwPSJFTiIgZGIt
aWQ9InN6Zndkd3c5ZDB4MHhpZTBmNWI1enIwcjVzcmEyMjB6cmVyNSI+MzI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MyPC9SZWNOdW0+PERpc3BsYXlUZXh0Pig1KTwvRGlzcGxheVRleHQ+PHJlY29yZD48
cmVjLW51bWJlcj4zMjwvcmVjLW51bWJlcj48Zm9yZWlnbi1rZXlzPjxrZXkgYXBwPSJFTiIgZGIt
aWQ9InN6Zndkd3c5ZDB4MHhpZTBmNWI1enIwcjVzcmEyMjB6cmVyNSI+MzI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" w:tooltip="Miraoui, 2013 #8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4.22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FGF8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20185.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611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0483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YWxhcmRlYXU8L0F1dGhvcj48WWVhcj4yMDA4PC9ZZWFy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YWxhcmRlYXU8L0F1dGhvcj48WWVhcj4yMDA4PC9ZZWFy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9" w:tooltip="Falardeau, 2008 #3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9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78.69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FGFR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47712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17406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3635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RlPC9BdXRob3I+PFllYXI+MjAwMzwvWWVhcj48UmVj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Q2My01PC9wYWdl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RlPC9BdXRob3I+PFllYXI+MjAwMzwvWWVhcj48UmVj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0" w:tooltip="Dode, 2003 #3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0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9.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FLRT3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41420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328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4808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641C48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M1PC9SZWNOdW0+PERpc3BsYXlUZXh0Pig1KTwvRGlzcGxheVRleHQ+PHJlY29yZD48
cmVjLW51bWJlcj4zNTwvcmVjLW51bWJlcj48Zm9yZWlnbi1rZXlzPjxrZXkgYXBwPSJFTiIgZGIt
aWQ9InN6Zndkd3c5ZDB4MHhpZTBmNWI1enIwcjVzcmEyMjB6cmVyNSI+MzU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M1PC9SZWNOdW0+PERpc3BsYXlUZXh0Pig1KTwvRGlzcGxheVRleHQ+PHJlY29yZD48
cmVjLW51bWJlcj4zNTwvcmVjLW51bWJlcj48Zm9yZWlnbi1rZXlzPjxrZXkgYXBwPSJFTiIgZGIt
aWQ9InN6Zndkd3c5ZDB4MHhpZTBmNWI1enIwcjVzcmEyMjB6cmVyNSI+MzU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" w:tooltip="Miraoui, 2013 #8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9.35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FSHB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17547.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51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3653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XR0aGV3czwvQXV0aG9yPjxZZWFyPjE5OTM8L1llYXI+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ODMtNjwvcGFnZXM+PHZvbHVtZT41PC92b2x1bWU+PG51bWJlcj4xPC9u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XR0aGV3czwvQXV0aG9yPjxZZWFyPjE5OTM8L1llYXI+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ODMtNjwvcGFnZXM+PHZvbHVtZT41PC92b2x1bWU+PG51bWJlcj4xPC9u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1" w:tooltip="Matthews, 1993 #36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1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2.5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GHSR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41256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412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1898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YW50ZWw8L0F1dGhvcj48WWVhcj4yMDA2PC9ZZWFyPjxS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YW50ZWw8L0F1dGhvcj48WWVhcj4yMDA2PC9ZZWFyPjxS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2" w:tooltip="Pantel, 2006 #3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05.79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GNRH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 xml:space="preserve">ENST00000421054.7 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8311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5276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3VsaWdhbmQ8L0F1dGhvcj48WWVhcj4yMDA5PC9ZZWFy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jc0Mi04PC9wYWdlcz48dm9sdW1lPjM2MDwvdm9sdW1lPjxudW1iZXI+MjY8L251bWJlcj48ZWRp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Cb3VsaWdhbmQ8L0F1dGhvcj48WWVhcj4yMDA5PC9ZZWFy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jc0Mi04PC9wYWdlcz48dm9sdW1lPjM2MDwvdm9sdW1lPjxudW1iZXI+MjY8L251bWJlcj48ZWRp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3" w:tooltip="Bouligand, 2009 #38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82.7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GNRHR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26413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40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3885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kZSBSb3V4PC9BdXRob3I+PFllYXI+MTk5NzwvWWVhcj48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E1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kZSBSb3V4PC9BdXRob3I+PFllYXI+MTk5NzwvWWVhcj48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4" w:tooltip="de Roux, 1997 #39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3.49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HESX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HD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95934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37605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1802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aG9tYXM8L0F1dGhvcj48WWVhcj4yMDAxPC9ZZWFyPjxS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aG9tYXM8L0F1dGhvcj48WWVhcj4yMDAxPC9ZZWFyPjxS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5" w:tooltip="Thomas, 2001 #4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70.9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HS6ST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59241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480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4846</w:t>
            </w:r>
          </w:p>
        </w:tc>
        <w:tc>
          <w:tcPr>
            <w:tcW w:w="1540" w:type="dxa"/>
            <w:noWrap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JuYmVyZzwvQXV0aG9yPjxZZWFyPjIwMTE8L1llYXI+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xMTUyNC05PC9wYWdlcz48dm9sdW1lPjEwODwvdm9sdW1lPjxudW1i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JuYmVyZzwvQXV0aG9yPjxZZWFyPjIwMTE8L1llYXI+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xMTUyNC05PC9wYWdlcz48dm9sdW1lPjEwODwvdm9sdW1lPjxudW1i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6" w:tooltip="Tornberg, 2011 #41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6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1.68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IGFALS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15638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14600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1489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1lbmU8L0F1dGhvcj48WWVhcj4yMDA0PC9ZZWFyPjxS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NTcwLTc8L3BhZ2VzPjx2b2x1bWU+MzUwPC92b2x1bWU+PG51bWJlcj42PC9udW1iZXI+PGVkaXRp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1lbmU8L0F1dGhvcj48WWVhcj4yMDA0PC9ZZWFyPjxS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NTcwLTc8L3BhZ2VzPjx2b2x1bWU+MzUwPC92b2x1bWU+PG51bWJlcj42PC9udW1iZXI+PGVkaXRp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7" w:tooltip="Domene, 2004 #42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7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581C5C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581C5C">
              <w:rPr>
                <w:rFonts w:ascii="Calibri" w:eastAsia="Times New Roman" w:hAnsi="Calibri" w:cs="Calibri"/>
                <w:color w:val="000000"/>
              </w:rPr>
              <w:t>103.3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IGSF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0903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17096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0013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dW48L0F1dGhvcj48WWVhcj4yMDEyPC9ZZWFyPjxSZWNO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dW48L0F1dGhvcj48WWVhcj4yMDEyPC9ZZWFyPjxSZWNO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8" w:tooltip="Sun, 2012 #4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8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6.45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IGSF10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82466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17882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7351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Ib3dhcmQ8L0F1dGhvcj48WWVhcj4yMDE2PC9ZZWFyPjxS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Ib3dhcmQ8L0F1dGhvcj48WWVhcj4yMDE2PC9ZZWFyPjxS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19" w:tooltip="Howard, 2016 #4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19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8.7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IL17RD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96318.1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756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680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Q1PC9SZWNOdW0+PERpc3BsYXlUZXh0Pig1KTwvRGlzcGxheVRleHQ+PHJlY29yZD48
cmVjLW51bWJlcj40NTwvcmVjLW51bWJlcj48Zm9yZWlnbi1rZXlzPjxrZXkgYXBwPSJFTiIgZGIt
aWQ9InN6Zndkd3c5ZDB4MHhpZTBmNWI1enIwcjVzcmEyMjB6cmVyNSI+NDU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Q1PC9SZWNOdW0+PERpc3BsYXlUZXh0Pig1KTwvRGlzcGxheVRleHQ+PHJlY29yZD48
cmVjLW51bWJlcj40NTwvcmVjLW51bWJlcj48Zm9yZWlnbi1rZXlzPjxrZXkgYXBwPSJFTiIgZGIt
aWQ9InN6Zndkd3c5ZDB4MHhpZTBmNWI1enIwcjVzcmEyMjB6cmVyNSI+NDU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" w:tooltip="Miraoui, 2013 #8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8.6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KISS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67194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225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3286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BhbG9nbHU8L0F1dGhvcj48WWVhcj4yMDEyPC9ZZWFy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YyOS0zNTwvcGFnZXM+PHZvbHVtZT4zNjY8L3ZvbHVtZT48bnVtYmVyPjc8L251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BhbG9nbHU8L0F1dGhvcj48WWVhcj4yMDEyPC9ZZWFy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YyOS0zNTwvcGFnZXM+PHZvbHVtZT4zNjY8L3ZvbHVtZT48bnVtYmVyPjc8L251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0" w:tooltip="Topaloglu, 2012 #46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0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81.19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KISS1R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34371.1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3255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4161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ZW1pbmFyYTwvQXV0aG9yPjxZZWFyPjIwMDM8L1llYXI+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TYxNC0yNzwvcGFnZXM+PHZvbHVtZT4zNDk8L3ZvbHVtZT48bnVtYmVyPjE3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ZW1pbmFyYTwvQXV0aG9yPjxZZWFyPjIwMDM8L1llYXI+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TYxNC0yNzwvcGFnZXM+PHZvbHVtZT4zNDk8L3ZvbHVtZT48bnVtYmVyPjE3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1" w:tooltip="Seminara, 2003 #4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1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4.7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LEP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08868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23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6416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W50em9yb3M8L0F1dGhvcj48WWVhcj4xOTk3PC9ZZWFy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W50em9yb3M8L0F1dGhvcj48WWVhcj4xOTk3PC9ZZWFy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2" w:tooltip="Mantzoros, 1997 #48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22.39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LEPR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49533.1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230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1007</w:t>
            </w:r>
          </w:p>
        </w:tc>
        <w:tc>
          <w:tcPr>
            <w:tcW w:w="1540" w:type="dxa"/>
            <w:noWrap/>
          </w:tcPr>
          <w:p w:rsidR="00641C48" w:rsidRPr="00641C48" w:rsidRDefault="00581C5C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YXJvb3FpPC9BdXRob3I+PFllYXI+MjAwNzwvWWVhcj48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GYXJvb3FpPC9BdXRob3I+PFllYXI+MjAwNzwvWWVhcj48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3" w:tooltip="Farooqi, 2007 #49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2.12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LHB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649238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89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5278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017DF5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XZWlzczwvQXV0aG9yPjxZZWFyPjE5OTI8L1llYXI+PFJl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c5LTgzPC9wYWdlcz48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XZWlzczwvQXV0aG9yPjxZZWFyPjE5OTI8L1llYXI+PFJl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Tc5LTgzPC9wYWdlcz48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4" w:tooltip="Weiss, 1992 #5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14.0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LHX3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HD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1746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36374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057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017DF5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OZXRjaGluZTwvQXV0aG9yPjxZZWFyPjIwMDA8L1llYXI+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ODItNjwvcGFnZXM+PHZvbHVtZT4yNTwvdm9sdW1lPjxudW1iZXI+MjwvbnVt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OZXRjaGluZTwvQXV0aG9yPjxZZWFyPjIwMDA8L1llYXI+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5" w:tooltip="Netchine, 2000 #51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6.09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LIN28B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P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637759.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0431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1044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017DF5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ZXJyeTwvQXV0aG9yPjxZZWFyPjIwMDk8L1llYXI+PFJl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ZXJyeTwvQXV0aG9yPjxZZWFyPjIwMDk8L1llYXI+PFJl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6" w:tooltip="Perry, 2009 #52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6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0.92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MC4R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99766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591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55541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017DF5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ZZW88L0F1dGhvcj48WWVhcj4xOTk4PC9ZZWFyPjxSZWNO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MTExLTI8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xLTI8L3BhZ2VzPjx2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MTEzLTQ8L3Bh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ZZW88L0F1dGhvcj48WWVhcj4xOTk4PC9ZZWFyPjxSZWNO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xLTI8L3BhZ2VzPjx2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MTEzLTQ8L3Bh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7" w:tooltip="Yeo, 1998 #5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7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28" w:tooltip="Vaisse, 1998 #55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8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84.48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MKRN3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P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14520.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566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3856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BA787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BYnJldTwvQXV0aG9yPjxZZWFyPjIwMTM8L1llYXI+PFJl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BYnJldTwvQXV0aG9yPjxZZWFyPjIwMTM8L1llYXI+PFJl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29" w:tooltip="Abreu, 2013 #56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29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7.5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MSX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82723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244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42983</w:t>
            </w:r>
          </w:p>
        </w:tc>
        <w:tc>
          <w:tcPr>
            <w:tcW w:w="1540" w:type="dxa"/>
            <w:noWrap/>
          </w:tcPr>
          <w:p w:rsidR="00641C48" w:rsidRPr="00641C48" w:rsidRDefault="00BA787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HaXZlbnM8L0F1dGhvcj48WWVhcj4yMDA1PC9ZZWFyPjxS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5MTU2LTY1PC9w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HaXZlbnM8L0F1dGhvcj48WWVhcj4yMDA1PC9ZZWFyPjxS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0" w:tooltip="Givens, 2005 #5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0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1.01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NR0B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8970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47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00473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BA787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d2FpbjwvQXV0aG9yPjxZZWFyPjE5OTY8L1llYXI+PFJl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0MDQt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d2FpbjwvQXV0aG9yPjxZZWFyPjE5OTY8L1llYXI+PFJl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1" w:tooltip="Swain, 1996 #58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1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7.87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NR5A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3588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495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8475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BA787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IdTwvQXV0aG9yPjxZZWFyPjIwMTI8L1llYXI+PFJlY051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IdTwvQXV0aG9yPjxZZWFyPjIwMTI8L1llYXI+PFJlY051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2" w:tooltip="Hu, 2012 #59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2.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NSMF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1475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553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813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BA787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VyYTwvQXV0aG9yPjxZZWFyPjIwMDQ8L1llYXI+PFJl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VyYTwvQXV0aG9yPjxZZWFyPjIwMDQ8L1llYXI+PFJl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3" w:tooltip="Miura, 2004 #6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.05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OTUD4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47906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749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1744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BA787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XJnb2xpbjwvQXV0aG9yPjxZZWFyPjIwMTM8L1llYXI+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MTk5Mi0yMDAzPC9wYWdlcz48dm9sdW1lPjM2ODwvdm9s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XJnb2xpbjwvQXV0aG9yPjxZZWFyPjIwMTM8L1llYXI+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MTk5Mi0yMDAzPC9wYWdlcz48dm9sdW1lPjM2ODwvdm9s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4" w:tooltip="Margolin, 2013 #7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0.82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CSK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11106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43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6215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4B03B6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PJmFwb3M7UmFoaWxseTwvQXV0aG9yPjxZZWFyPjE5OTU8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TM4Ni05MDwvcGFnZXM+PHZvbHVtZT4zMzM8L3ZvbHVtZT48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PJmFwb3M7UmFoaWxseTwvQXV0aG9yPjxZZWFyPjE5OTU8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TM4Ni05MDwvcGFnZXM+PHZvbHVtZT4zMzM8L3ZvbHVtZT48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5" w:tooltip="O'Rahilly, 1995 #62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73.0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NPLA6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414982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670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319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4B03B6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eW5vZnppazwvQXV0aG9yPjxZZWFyPjIwMTQ8L1llYXI+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eW5vZnppazwvQXV0aG9yPjxZZWFyPjIwMTQ8L1llYXI+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6" w:tooltip="Synofzik, 2014 #6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6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37" w:tooltip="Topaloglu, 2014 #6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7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11.62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OLR3A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2371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705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4258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4B03B6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YWl0c3U8L0F1dGhvcj48WWVhcj4yMDExPC9ZZWFyPjxS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NjQ0LTUxPC9wYWdlcz48dm9sdW1lPjg5PC92b2x1bWU+PG51bWJlcj41PC9udW1iZXI+PGVkaXRp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NDE1LTIzPC9wYWdlcz48dm9sdW1lPjg5PC92b2x1bWU+PG51bWJlcj4zPC9udW1iZXI+PGVkaXRp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YWl0c3U8L0F1dGhvcj48WWVhcj4yMDExPC9ZZWFyPjxS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NjQ0LTUxPC9wYWdlcz48dm9sdW1lPjg5PC92b2x1bWU+PG51bWJlcj41PC9udW1iZXI+PGVkaXRp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NDE1LTIzPC9wYWdlcz48dm9sdW1lPjg5PC92b2x1bWU+PG51bWJlcj4zPC9udW1iZXI+PGVkaXRp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8" w:tooltip="Saitsu, 2011 #6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8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39" w:tooltip="Bernard, 2011 #66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9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  <w:r w:rsidR="00641C48" w:rsidRPr="00641C48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22.2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POLR3B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28347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808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14366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4B03B6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YWl0c3U8L0F1dGhvcj48WWVhcj4yMDExPC9ZZWFyPjxS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NjQ0LTUxPC9wYWdlcz48dm9sdW1lPjg5PC92b2x1bWU+PG51bWJlcj41PC9udW1iZXI+PGVkaXRp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YWl0c3U8L0F1dGhvcj48WWVhcj4yMDExPC9ZZWFyPjxS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8" w:tooltip="Saitsu, 2011 #6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8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 xml:space="preserve">, </w:t>
            </w:r>
            <w:hyperlink w:anchor="_ENREF_40" w:tooltip="Tetreault, 2011 #68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0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30.05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OU1F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HD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44265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030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7311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4B03B6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YXRzdW1pPC9BdXRob3I+PFllYXI+MTk5MjwvWWVhcj48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NTYtODwvcGFnZXM+PHZv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YXRzdW1pPC9BdXRob3I+PFllYXI+MTk5MjwvWWVhcj48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NTYtODwvcGFnZXM+PHZv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1" w:tooltip="Tatsumi, 1992 #7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1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82.24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ROK2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95619.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12612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7002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4B03B6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RlPC9BdXRob3I+PFllYXI+MjAwNjwvWWVhcj48UmVj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NzU8L3BhZ2VzPjx2b2x1bWU+Mjwvdm9sdW1lPjxudW1iZXI+MTA8L251bWJl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RlPC9BdXRob3I+PFllYXI+MjAwNjwvWWVhcj48UmVj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NzU8L3BhZ2VzPjx2b2x1bWU+Mjwvdm9sdW1lPjxudW1iZXI+MTA8L251bWJl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2" w:tooltip="Dode, 2006 #71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4.0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ROKR2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17270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14477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7123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E67382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RlPC9BdXRob3I+PFllYXI+MjAwNjwvWWVhcj48UmVj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NzU8L3BhZ2VzPjx2b2x1bWU+Mjwvdm9sdW1lPjxudW1iZXI+MTA8L251bWJl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Eb2RlPC9BdXRob3I+PFllYXI+MjAwNjwvWWVhcj48UmVj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2" w:tooltip="Dode, 2006 #71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75.11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PROP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PHD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08304.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626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1538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SZXluYXVkPC9BdXRob3I+PFllYXI+MjAwNTwvWWVhcj48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xhYmJyLTE+VGhlIEpvdXJuYWwgb2Yg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SZXluYXVkPC9BdXRob3I+PFllYXI+MjAwNTwvWWVhcj48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3" w:tooltip="Reynaud, 2005 #72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6.91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RNF216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89902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20711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9948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XJnb2xpbjwvQXV0aG9yPjxZZWFyPjIwMTM8L1llYXI+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MTk5Mi0yMDAzPC9wYWdlcz48dm9sdW1lPjM2ODwvdm9s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YXJnb2xpbjwvQXV0aG9yPjxZZWFyPjIwMTM8L1llYXI+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34" w:tooltip="Margolin, 2013 #7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3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9.97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EMA3A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65362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608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3961</w:t>
            </w:r>
          </w:p>
        </w:tc>
        <w:tc>
          <w:tcPr>
            <w:tcW w:w="1540" w:type="dxa"/>
            <w:noWrap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Zb3VuZzwvQXV0aG9yPjxZZWFyPjIwMTI8L1llYXI+PFJl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Zb3VuZzwvQXV0aG9yPjxZZWFyPjIwMTI8L1llYXI+PFJl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4" w:tooltip="Young, 2012 #7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25.8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EMA3E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643230.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243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8166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YXJpYm9uaTwvQXV0aG9yPjxZZWFyPjIwMTU8L1llYXI+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jQxMy0yODwvcGFnZXM+PHZvbHVtZT4xMjU8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DYXJpYm9uaTwvQXV0aG9yPjxZZWFyPjIwMTU8L1llYXI+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5" w:tooltip="Cariboni, 2015 #75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7.03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EMA7A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61918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361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7961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YW5zYWtvc2tpPC9BdXRob3I+PFllYXI+MjAxNDwvWWVh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YW5zYWtvc2tpPC9BdXRob3I+PFllYXI+MjAxNDwvWWVh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6" w:tooltip="Kansakoski, 2014 #76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6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4.8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OX10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96884.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694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2229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aW5nYXVsdDwvQXV0aG9yPjxZZWFyPjIwMTM8L1llYXI+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QaW5nYXVsdDwvQXV0aG9yPjxZZWFyPjIwMTM8L1llYXI+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7" w:tooltip="Pingault, 2013 #7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7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2.27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OX2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25404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310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84429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dGFyazwvQXV0aG9yPjxZZWFyPjIwMTE8L1llYXI+PFJl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dGFyazwvQXV0aG9yPjxZZWFyPjIwMTE8L1llYXI+PFJl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8" w:tooltip="Stark, 2011 #78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8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54.42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OX3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70536.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563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1343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b2xvbW9uPC9BdXRob3I+PFllYXI+MjAwNDwvWWVhcj48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b2xvbW9uPC9BdXRob3I+PFllYXI+MjAwNDwvWWVhcj48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49" w:tooltip="Solomon, 2004 #79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49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28.01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PRY4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44120.4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127496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7984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gwPC9SZWNOdW0+PERpc3BsYXlUZXh0Pig1KTwvRGlzcGxheVRleHQ+PHJlY29yZD48
cmVjLW51bWJlcj44MDwvcmVjLW51bWJlcj48Zm9yZWlnbi1rZXlzPjxrZXkgYXBwPSJFTiIgZGIt
aWQ9InN6Zndkd3c5ZDB4MHhpZTBmNWI1enIwcjVzcmEyMjB6cmVyNSI+ODA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NaXJhb3VpPC9BdXRob3I+PFllYXI+MjAxMzwvWWVhcj48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" w:tooltip="Miraoui, 2013 #80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0.0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RA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 (CHH)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36283.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3523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3819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b3RhbjwvQXV0aG9yPjxZZWFyPjIwMTY8L1llYXI+PFJl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b3RhbjwvQXV0aG9yPjxZZWFyPjIwMTY8L1llYXI+PFJl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0" w:tooltip="Kotan, 2016 #81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0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32.38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RY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onad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83070.2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314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480000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Jager&lt;/Author&gt;&lt;Year&gt;1990&lt;/Year&gt;&lt;RecNum&gt;82&lt;/RecNum&gt;&lt;DisplayText&gt;(51)&lt;/DisplayText&gt;&lt;record&gt;&lt;rec-number&gt;82&lt;/rec-number&gt;&lt;foreign-keys&gt;&lt;key app="EN" db-id="szfwdww9d0x0xie0f5b5zr0r5sra220zrer5"&gt;82&lt;/key&gt;&lt;/foreign-keys&gt;&lt;ref-type name="Journal Article"&gt;17&lt;/ref-type&gt;&lt;contributors&gt;&lt;authors&gt;&lt;author&gt;Jager, R. J.&lt;/author&gt;&lt;author&gt;Anvret, M.&lt;/author&gt;&lt;author&gt;Hall, K.&lt;/author&gt;&lt;author&gt;Scherer, G.&lt;/author&gt;&lt;/authors&gt;&lt;/contributors&gt;&lt;auth-address&gt;Institute of Human Genetics, University of Freiburg, Germany.&lt;/auth-address&gt;&lt;titles&gt;&lt;title&gt;A human XY female with a frame shift mutation in the candidate testis-determining gene SR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52-4&lt;/pages&gt;&lt;volume&gt;348&lt;/volume&gt;&lt;number&gt;6300&lt;/number&gt;&lt;edition&gt;1990/11/29&lt;/edition&gt;&lt;keywords&gt;&lt;keyword&gt;Amino Acid Sequence&lt;/keyword&gt;&lt;keyword&gt;Base Sequence&lt;/keyword&gt;&lt;keyword&gt;DNA-Binding Proteins/*genetics&lt;/keyword&gt;&lt;keyword&gt;Disorders of Sex Development/*genetics&lt;/keyword&gt;&lt;keyword&gt;Female&lt;/keyword&gt;&lt;keyword&gt;Humans&lt;/keyword&gt;&lt;keyword&gt;Kruppel-Like Transcription Factors&lt;/keyword&gt;&lt;keyword&gt;Molecular Sequence Data&lt;/keyword&gt;&lt;keyword&gt;Mutation&lt;/keyword&gt;&lt;keyword&gt;Polymerase Chain Reaction&lt;/keyword&gt;&lt;keyword&gt;Transcription Factors&lt;/keyword&gt;&lt;/keywords&gt;&lt;dates&gt;&lt;year&gt;1990&lt;/year&gt;&lt;pub-dates&gt;&lt;date&gt;Nov 29&lt;/date&gt;&lt;/pub-dates&gt;&lt;/dates&gt;&lt;isbn&gt;0028-0836 (Print)&amp;#xD;0028-0836 (Linking)&lt;/isbn&gt;&lt;accession-num&gt;2247151&lt;/accession-num&gt;&lt;work-type&gt;Case Reports&amp;#xD;Research Support, Non-U.S. Gov&amp;apos;t&lt;/work-type&gt;&lt;urls&gt;&lt;related-urls&gt;&lt;url&gt;http://www.ncbi.nlm.nih.gov/pubmed/2247151&lt;/url&gt;&lt;/related-urls&gt;&lt;/urls&gt;&lt;electronic-resource-num&gt;10.1038/348452a0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1" w:tooltip="Jager, 1990 #82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1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92.16X</w:t>
            </w:r>
          </w:p>
        </w:tc>
      </w:tr>
      <w:tr w:rsidR="00075CAE" w:rsidRPr="00641C48" w:rsidTr="00C630ED">
        <w:trPr>
          <w:trHeight w:val="797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STUB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19548.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586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720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aGk8L0F1dGhvcj48WWVhcj4yMDE0PC9ZZWFyPjxSZWNO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TAxMy0yNDwv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TaGk8L0F1dGhvcj48WWVhcj4yMDE0PC9ZZWFyPjxSZWNO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TAxMy0yNDwv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2" w:tooltip="Shi, 2014 #83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2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03.3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TAC3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93867.5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325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62330</w:t>
            </w:r>
          </w:p>
        </w:tc>
        <w:tc>
          <w:tcPr>
            <w:tcW w:w="1540" w:type="dxa"/>
            <w:noWrap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BhbG9nbHU8L0F1dGhvcj48WWVhcj4yMDA5PC9ZZWFy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1NC0zNTg8L3BhZ2VzPjx2b2x1bWU+NDE8L3ZvbHVtZT48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BhbG9nbHU8L0F1dGhvcj48WWVhcj4yMDA5PC9ZZWFy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1NC0zNTg8L3BhZ2VzPjx2b2x1bWU+NDE8L3ZvbHVtZT48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3" w:tooltip="Topaloglu, 2009 #8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8D2D7A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8D2D7A">
              <w:rPr>
                <w:rFonts w:ascii="Calibri" w:eastAsia="Times New Roman" w:hAnsi="Calibri" w:cs="Calibri"/>
                <w:color w:val="000000"/>
              </w:rPr>
              <w:t>101.7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TACR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GnRH neuronal system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05249.10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58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62323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&lt;EndNote&gt;&lt;Cite&gt;&lt;Author&gt;Satake&lt;/Author&gt;&lt;Year&gt;2006&lt;/Year&gt;&lt;RecNum&gt;85&lt;/RecNum&gt;&lt;DisplayText&gt;(54)&lt;/DisplayText&gt;&lt;record&gt;&lt;rec-number&gt;85&lt;/rec-number&gt;&lt;foreign-keys&gt;&lt;key app="EN" db-id="szfwdww9d0x0xie0f5b5zr0r5sra220zrer5"&gt;85&lt;/key&gt;&lt;/foreign-keys&gt;&lt;ref-type name="Journal Article"&gt;17&lt;/ref-type&gt;&lt;contributors&gt;&lt;authors&gt;&lt;author&gt;Satake, H.&lt;/author&gt;&lt;author&gt;Kawada, T.&lt;/author&gt;&lt;/authors&gt;&lt;/contributors&gt;&lt;auth-address&gt;Suntory Institute for Bioorganic Research, 1-1-1 Wakayamadai, Shimamoto, Mishima, Osaka 618-8503, Japan. satake@sunbor.or.jp&lt;/auth-address&gt;&lt;titles&gt;&lt;title&gt;Overview of the primary structure, tissue-distribution, and functions of tachykinins and their receptors&lt;/title&gt;&lt;secondary-title&gt;Curr Drug Targets&lt;/secondary-title&gt;&lt;alt-title&gt;Current drug targets&lt;/alt-title&gt;&lt;/titles&gt;&lt;periodical&gt;&lt;full-title&gt;Curr Drug Targets&lt;/full-title&gt;&lt;abbr-1&gt;Current drug targets&lt;/abbr-1&gt;&lt;/periodical&gt;&lt;alt-periodical&gt;&lt;full-title&gt;Curr Drug Targets&lt;/full-title&gt;&lt;abbr-1&gt;Current drug targets&lt;/abbr-1&gt;&lt;/alt-periodical&gt;&lt;pages&gt;963-74&lt;/pages&gt;&lt;volume&gt;7&lt;/volume&gt;&lt;number&gt;8&lt;/number&gt;&lt;edition&gt;2006/08/22&lt;/edition&gt;&lt;keywords&gt;&lt;keyword&gt;Amino Acid Sequence/genetics&lt;/keyword&gt;&lt;keyword&gt;Animals&lt;/keyword&gt;&lt;keyword&gt;Humans&lt;/keyword&gt;&lt;keyword&gt;Molecular Sequence Data&lt;/keyword&gt;&lt;keyword&gt;Receptors, Tachykinin/*chemistry/genetics/metabolism/*physiology&lt;/keyword&gt;&lt;keyword&gt;Tachykinins/*chemistry/genetics/metabolism/*physiology&lt;/keyword&gt;&lt;keyword&gt;Tissue Distribution/physiology&lt;/keyword&gt;&lt;/keywords&gt;&lt;dates&gt;&lt;year&gt;2006&lt;/year&gt;&lt;pub-dates&gt;&lt;date&gt;Aug&lt;/date&gt;&lt;/pub-dates&gt;&lt;/dates&gt;&lt;isbn&gt;1389-4501 (Print)&amp;#xD;1389-4501 (Linking)&lt;/isbn&gt;&lt;accession-num&gt;16918325&lt;/accession-num&gt;&lt;work-type&gt;Review&lt;/work-type&gt;&lt;urls&gt;&lt;related-urls&gt;&lt;url&gt;http://www.ncbi.nlm.nih.gov/pubmed/16918325&lt;/url&gt;&lt;/related-urls&gt;&lt;/urls&gt;&lt;electronic-resource-num&gt;10.2174/138945006778019273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4" w:tooltip="Satake, 2006 #85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4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4B03B6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4B03B6">
              <w:rPr>
                <w:rFonts w:ascii="Calibri" w:eastAsia="Times New Roman" w:hAnsi="Calibri" w:cs="Calibri"/>
                <w:color w:val="000000"/>
              </w:rPr>
              <w:t>23.41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TACR3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304883.3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01059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162332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BhbG9nbHU8L0F1dGhvcj48WWVhcj4yMDA5PC9ZZWFy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1NC0zNTg8L3BhZ2VzPjx2b2x1bWU+NDE8L3ZvbHVtZT48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Ub3BhbG9nbHU8L0F1dGhvcj48WWVhcj4yMDA5PC9ZZWFy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3" w:tooltip="Topaloglu, 2009 #84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3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4B03B6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4B03B6">
              <w:rPr>
                <w:rFonts w:ascii="Calibri" w:eastAsia="Times New Roman" w:hAnsi="Calibri" w:cs="Calibri"/>
                <w:color w:val="000000"/>
              </w:rPr>
              <w:t>41.06X</w:t>
            </w:r>
          </w:p>
        </w:tc>
      </w:tr>
      <w:tr w:rsidR="00075CAE" w:rsidRPr="00641C48" w:rsidTr="00C630ED">
        <w:trPr>
          <w:trHeight w:val="300"/>
        </w:trPr>
        <w:tc>
          <w:tcPr>
            <w:tcW w:w="1750" w:type="dxa"/>
            <w:noWrap/>
            <w:hideMark/>
          </w:tcPr>
          <w:p w:rsidR="00641C48" w:rsidRPr="00CF6195" w:rsidRDefault="00641C48" w:rsidP="0011097C">
            <w:pPr>
              <w:rPr>
                <w:rFonts w:ascii="Calibri" w:eastAsia="Times New Roman" w:hAnsi="Calibri" w:cs="Calibri"/>
                <w:i/>
                <w:color w:val="000000"/>
              </w:rPr>
            </w:pPr>
            <w:r w:rsidRPr="00CF6195">
              <w:rPr>
                <w:rFonts w:ascii="Calibri" w:eastAsia="Times New Roman" w:hAnsi="Calibri" w:cs="Calibri"/>
                <w:i/>
                <w:color w:val="000000"/>
              </w:rPr>
              <w:t>WDR11</w:t>
            </w:r>
          </w:p>
        </w:tc>
        <w:tc>
          <w:tcPr>
            <w:tcW w:w="1750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  <w:tc>
          <w:tcPr>
            <w:tcW w:w="222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ENST00000263461.11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</w:rPr>
            </w:pPr>
            <w:r w:rsidRPr="00641C48">
              <w:rPr>
                <w:rFonts w:ascii="Calibri" w:eastAsia="Times New Roman" w:hAnsi="Calibri" w:cs="Calibri"/>
              </w:rPr>
              <w:t>NM_018117</w:t>
            </w:r>
          </w:p>
        </w:tc>
        <w:tc>
          <w:tcPr>
            <w:tcW w:w="1748" w:type="dxa"/>
            <w:noWrap/>
            <w:hideMark/>
          </w:tcPr>
          <w:p w:rsidR="00641C48" w:rsidRPr="00641C48" w:rsidRDefault="00641C48" w:rsidP="0011097C">
            <w:pPr>
              <w:rPr>
                <w:rFonts w:ascii="Calibri" w:eastAsia="Times New Roman" w:hAnsi="Calibri" w:cs="Calibri"/>
                <w:color w:val="000000"/>
              </w:rPr>
            </w:pPr>
            <w:r w:rsidRPr="00641C48">
              <w:rPr>
                <w:rFonts w:ascii="Calibri" w:eastAsia="Times New Roman" w:hAnsi="Calibri" w:cs="Calibri"/>
                <w:color w:val="000000"/>
              </w:rPr>
              <w:t>606417</w:t>
            </w:r>
          </w:p>
        </w:tc>
        <w:tc>
          <w:tcPr>
            <w:tcW w:w="1540" w:type="dxa"/>
            <w:noWrap/>
            <w:hideMark/>
          </w:tcPr>
          <w:p w:rsidR="00641C48" w:rsidRPr="00641C48" w:rsidRDefault="00140FEF" w:rsidP="00075CA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aW08L0F1dGhvcj48WWVhcj4yMDEwPC9ZZWFyPjxSZWNO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Q2NS03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 </w:instrText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begin">
                <w:fldData xml:space="preserve">PEVuZE5vdGU+PENpdGU+PEF1dGhvcj5LaW08L0F1dGhvcj48WWVhcj4yMDEwPC9ZZWFyPjxSZWNO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</w:fldData>
              </w:fldChar>
            </w:r>
            <w:r w:rsidR="00075CAE">
              <w:rPr>
                <w:rFonts w:ascii="Calibri" w:eastAsia="Times New Roman" w:hAnsi="Calibri" w:cs="Calibri"/>
                <w:color w:val="000000"/>
              </w:rPr>
              <w:instrText xml:space="preserve"> ADDIN EN.CITE.DATA </w:instrText>
            </w:r>
            <w:r w:rsidR="00075CAE">
              <w:rPr>
                <w:rFonts w:ascii="Calibri" w:eastAsia="Times New Roman" w:hAnsi="Calibri" w:cs="Calibri"/>
                <w:color w:val="000000"/>
              </w:rPr>
            </w:r>
            <w:r w:rsidR="00075CA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</w:rPr>
            </w:r>
            <w:r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(</w:t>
            </w:r>
            <w:hyperlink w:anchor="_ENREF_55" w:tooltip="Kim, 2010 #87" w:history="1">
              <w:r w:rsidR="00075CAE">
                <w:rPr>
                  <w:rFonts w:ascii="Calibri" w:eastAsia="Times New Roman" w:hAnsi="Calibri" w:cs="Calibri"/>
                  <w:noProof/>
                  <w:color w:val="000000"/>
                </w:rPr>
                <w:t>55</w:t>
              </w:r>
            </w:hyperlink>
            <w:r w:rsidR="00075CAE">
              <w:rPr>
                <w:rFonts w:ascii="Calibri" w:eastAsia="Times New Roman" w:hAnsi="Calibri" w:cs="Calibri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fldChar w:fldCharType="end"/>
            </w:r>
          </w:p>
        </w:tc>
        <w:tc>
          <w:tcPr>
            <w:tcW w:w="2414" w:type="dxa"/>
            <w:noWrap/>
            <w:hideMark/>
          </w:tcPr>
          <w:p w:rsidR="00641C48" w:rsidRPr="00641C48" w:rsidRDefault="00E67382" w:rsidP="0011097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.08X</w:t>
            </w:r>
          </w:p>
        </w:tc>
      </w:tr>
    </w:tbl>
    <w:p w:rsidR="00C630ED" w:rsidRDefault="00C630ED"/>
    <w:p w:rsidR="00641C48" w:rsidRDefault="00C630ED">
      <w:r w:rsidRPr="00C630ED">
        <w:t>PP, Precocious Puberty; WES, Whole Exome Sequencing; PHD, Pituitary Hormone Deficiency</w:t>
      </w:r>
    </w:p>
    <w:p w:rsidR="00641C48" w:rsidRDefault="00641C48"/>
    <w:p w:rsidR="00140FEF" w:rsidRDefault="00140FEF"/>
    <w:p w:rsidR="00C630ED" w:rsidRDefault="00C630ED"/>
    <w:p w:rsidR="00C630ED" w:rsidRDefault="00C630ED"/>
    <w:p w:rsidR="00C630ED" w:rsidRDefault="00C630ED"/>
    <w:p w:rsidR="00C630ED" w:rsidRDefault="00C630ED"/>
    <w:p w:rsidR="00C630ED" w:rsidRDefault="00C630ED"/>
    <w:p w:rsidR="00C630ED" w:rsidRDefault="00C630ED"/>
    <w:p w:rsidR="00C630ED" w:rsidRDefault="00C630ED"/>
    <w:p w:rsidR="00C630ED" w:rsidRDefault="00C630ED"/>
    <w:p w:rsidR="00C630ED" w:rsidRDefault="00C630ED"/>
    <w:p w:rsidR="00140FEF" w:rsidRDefault="00140FEF">
      <w:pPr>
        <w:rPr>
          <w:rFonts w:ascii="Arial" w:hAnsi="Arial" w:cs="Arial"/>
          <w:b/>
          <w:sz w:val="28"/>
        </w:rPr>
      </w:pPr>
      <w:r w:rsidRPr="00140FEF">
        <w:rPr>
          <w:rFonts w:ascii="Arial" w:hAnsi="Arial" w:cs="Arial"/>
          <w:b/>
          <w:sz w:val="28"/>
        </w:rPr>
        <w:t>References</w:t>
      </w:r>
    </w:p>
    <w:p w:rsidR="00075CAE" w:rsidRPr="00075CAE" w:rsidRDefault="00641C48" w:rsidP="00075CAE">
      <w:pPr>
        <w:spacing w:after="0" w:line="240" w:lineRule="auto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75CAE" w:rsidRPr="00075CAE">
        <w:rPr>
          <w:rFonts w:ascii="Calibri" w:hAnsi="Calibri" w:cs="Calibri"/>
          <w:noProof/>
        </w:rPr>
        <w:t>1.</w:t>
      </w:r>
      <w:r w:rsidR="00075CAE" w:rsidRPr="00075CAE">
        <w:rPr>
          <w:rFonts w:ascii="Calibri" w:hAnsi="Calibri" w:cs="Calibri"/>
          <w:noProof/>
        </w:rPr>
        <w:tab/>
        <w:t xml:space="preserve">Hardelin JP, Levilliers J, Blanchard S, Carel JC, Leutenegger M, Pinard-Bertelletto JP, et al. Heterogeneity in the mutations responsible for X chromosome-linked Kallmann syndrome. </w:t>
      </w:r>
      <w:r w:rsidR="00075CAE" w:rsidRPr="00075CAE">
        <w:rPr>
          <w:rFonts w:ascii="Calibri" w:hAnsi="Calibri" w:cs="Calibri"/>
          <w:i/>
          <w:noProof/>
        </w:rPr>
        <w:t>Human molecular genetics</w:t>
      </w:r>
      <w:r w:rsidR="00075CAE" w:rsidRPr="00075CAE">
        <w:rPr>
          <w:rFonts w:ascii="Calibri" w:hAnsi="Calibri" w:cs="Calibri"/>
          <w:noProof/>
        </w:rPr>
        <w:t xml:space="preserve"> (1993) 2(4):373-7. Epub 1993/04/01. doi: 10.1093/hmg/2.4.373. PubMed PMID: 8504298.</w:t>
      </w:r>
      <w:bookmarkEnd w:id="1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" w:name="_ENREF_2"/>
      <w:r w:rsidRPr="00075CAE">
        <w:rPr>
          <w:rFonts w:ascii="Calibri" w:hAnsi="Calibri" w:cs="Calibri"/>
          <w:noProof/>
        </w:rPr>
        <w:t>2.</w:t>
      </w:r>
      <w:r w:rsidRPr="00075CAE">
        <w:rPr>
          <w:rFonts w:ascii="Calibri" w:hAnsi="Calibri" w:cs="Calibri"/>
          <w:noProof/>
        </w:rPr>
        <w:tab/>
        <w:t xml:space="preserve">Kim HG, Kurth I, Lan F, Meliciani I, Wenzel W, Eom SH, et al. Mutations in CHD7, encoding a chromatin-remodeling protein, cause idiopathic hypogonadotropic hypogonadism and Kallmann syndrome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08) 83(4):511-9. Epub 2008/10/07. doi: 10.1016/j.ajhg.2008.09.005. PubMed PMID: 18834967; PubMed Central PMCID: PMC2561938.</w:t>
      </w:r>
      <w:bookmarkEnd w:id="2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" w:name="_ENREF_3"/>
      <w:r w:rsidRPr="00075CAE">
        <w:rPr>
          <w:rFonts w:ascii="Calibri" w:hAnsi="Calibri" w:cs="Calibri"/>
          <w:noProof/>
        </w:rPr>
        <w:t>3.</w:t>
      </w:r>
      <w:r w:rsidRPr="00075CAE">
        <w:rPr>
          <w:rFonts w:ascii="Calibri" w:hAnsi="Calibri" w:cs="Calibri"/>
          <w:noProof/>
        </w:rPr>
        <w:tab/>
        <w:t xml:space="preserve">Perry JR, Day F, Elks CE, Sulem P, Thompson DJ, Ferreira T, et al. Parent-of-origin-specific allelic associations among 106 genomic loci for age at menarche. </w:t>
      </w:r>
      <w:r w:rsidRPr="00075CAE">
        <w:rPr>
          <w:rFonts w:ascii="Calibri" w:hAnsi="Calibri" w:cs="Calibri"/>
          <w:i/>
          <w:noProof/>
        </w:rPr>
        <w:t>Nature</w:t>
      </w:r>
      <w:r w:rsidRPr="00075CAE">
        <w:rPr>
          <w:rFonts w:ascii="Calibri" w:hAnsi="Calibri" w:cs="Calibri"/>
          <w:noProof/>
        </w:rPr>
        <w:t xml:space="preserve"> (2014) 514(7520):92-7. Epub 2014/09/19. doi: 10.1038/nature13545. PubMed PMID: 25231870; PubMed Central PMCID: PMC4185210.</w:t>
      </w:r>
      <w:bookmarkEnd w:id="3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" w:name="_ENREF_4"/>
      <w:r w:rsidRPr="00075CAE">
        <w:rPr>
          <w:rFonts w:ascii="Calibri" w:hAnsi="Calibri" w:cs="Calibri"/>
          <w:noProof/>
        </w:rPr>
        <w:t>4.</w:t>
      </w:r>
      <w:r w:rsidRPr="00075CAE">
        <w:rPr>
          <w:rFonts w:ascii="Calibri" w:hAnsi="Calibri" w:cs="Calibri"/>
          <w:noProof/>
        </w:rPr>
        <w:tab/>
        <w:t xml:space="preserve">Tata B, Huijbregts L, Jacquier S, Csaba Z, Genin E, Meyer V, et al. Haploinsufficiency of Dmxl2, encoding a synaptic protein, causes infertility associated with a loss of GnRH neurons in mouse. </w:t>
      </w:r>
      <w:r w:rsidRPr="00075CAE">
        <w:rPr>
          <w:rFonts w:ascii="Calibri" w:hAnsi="Calibri" w:cs="Calibri"/>
          <w:i/>
          <w:noProof/>
        </w:rPr>
        <w:t>PLoS biology</w:t>
      </w:r>
      <w:r w:rsidRPr="00075CAE">
        <w:rPr>
          <w:rFonts w:ascii="Calibri" w:hAnsi="Calibri" w:cs="Calibri"/>
          <w:noProof/>
        </w:rPr>
        <w:t xml:space="preserve"> (2014) 12(9):e1001952. Epub 2014/09/24. doi: 10.1371/journal.pbio.1001952. PubMed PMID: 25248098; PubMed Central PMCID: PMC4172557.</w:t>
      </w:r>
      <w:bookmarkEnd w:id="4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5" w:name="_ENREF_5"/>
      <w:r w:rsidRPr="00075CAE">
        <w:rPr>
          <w:rFonts w:ascii="Calibri" w:hAnsi="Calibri" w:cs="Calibri"/>
          <w:noProof/>
        </w:rPr>
        <w:t>5.</w:t>
      </w:r>
      <w:r w:rsidRPr="00075CAE">
        <w:rPr>
          <w:rFonts w:ascii="Calibri" w:hAnsi="Calibri" w:cs="Calibri"/>
          <w:noProof/>
        </w:rPr>
        <w:tab/>
        <w:t xml:space="preserve">Miraoui H, Dwyer AA, Sykiotis GP, Plummer L, Chung W, Feng B, et al. Mutations in FGF17, IL17RD, DUSP6, SPRY4, and FLRT3 are identified in individuals with congenital hypogonadotropic hypogonadism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3) 92(5):725-43. Epub 2013/05/07. doi: 10.1016/j.ajhg.2013.04.008. PubMed PMID: 23643382; PubMed Central PMCID: PMC3644636.</w:t>
      </w:r>
      <w:bookmarkEnd w:id="5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6" w:name="_ENREF_6"/>
      <w:r w:rsidRPr="00075CAE">
        <w:rPr>
          <w:rFonts w:ascii="Calibri" w:hAnsi="Calibri" w:cs="Calibri"/>
          <w:noProof/>
        </w:rPr>
        <w:t>6.</w:t>
      </w:r>
      <w:r w:rsidRPr="00075CAE">
        <w:rPr>
          <w:rFonts w:ascii="Calibri" w:hAnsi="Calibri" w:cs="Calibri"/>
          <w:noProof/>
        </w:rPr>
        <w:tab/>
        <w:t xml:space="preserve">Mancini A, Howard SR, Cabrera CP, Barnes MR, David A, Wehkalampi K, et al. EAP1 regulation of GnRH promoter activity is important for human pubertal timing. </w:t>
      </w:r>
      <w:r w:rsidRPr="00075CAE">
        <w:rPr>
          <w:rFonts w:ascii="Calibri" w:hAnsi="Calibri" w:cs="Calibri"/>
          <w:i/>
          <w:noProof/>
        </w:rPr>
        <w:t>Human molecular genetics</w:t>
      </w:r>
      <w:r w:rsidRPr="00075CAE">
        <w:rPr>
          <w:rFonts w:ascii="Calibri" w:hAnsi="Calibri" w:cs="Calibri"/>
          <w:noProof/>
        </w:rPr>
        <w:t xml:space="preserve"> (2019) 28(8):1357-68. Epub 2019/01/05. doi: 10.1093/hmg/ddy451. PubMed PMID: 30608578; PubMed Central PMCID: PMC6452208.</w:t>
      </w:r>
      <w:bookmarkEnd w:id="6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7" w:name="_ENREF_7"/>
      <w:r w:rsidRPr="00075CAE">
        <w:rPr>
          <w:rFonts w:ascii="Calibri" w:hAnsi="Calibri" w:cs="Calibri"/>
          <w:noProof/>
        </w:rPr>
        <w:lastRenderedPageBreak/>
        <w:t>7.</w:t>
      </w:r>
      <w:r w:rsidRPr="00075CAE">
        <w:rPr>
          <w:rFonts w:ascii="Calibri" w:hAnsi="Calibri" w:cs="Calibri"/>
          <w:noProof/>
        </w:rPr>
        <w:tab/>
        <w:t xml:space="preserve">Corradi A, Croci L, Broccoli V, Zecchini S, Previtali S, Wurst W, et al. Hypogonadotropic hypogonadism and peripheral neuropathy in Ebf2-null mice. </w:t>
      </w:r>
      <w:r w:rsidRPr="00075CAE">
        <w:rPr>
          <w:rFonts w:ascii="Calibri" w:hAnsi="Calibri" w:cs="Calibri"/>
          <w:i/>
          <w:noProof/>
        </w:rPr>
        <w:t>Development</w:t>
      </w:r>
      <w:r w:rsidRPr="00075CAE">
        <w:rPr>
          <w:rFonts w:ascii="Calibri" w:hAnsi="Calibri" w:cs="Calibri"/>
          <w:noProof/>
        </w:rPr>
        <w:t xml:space="preserve"> (2003) 130(2):401-10. Epub 2002/12/06. doi: 10.1242/dev.00215. PubMed PMID: 12466206.</w:t>
      </w:r>
      <w:bookmarkEnd w:id="7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8" w:name="_ENREF_8"/>
      <w:r w:rsidRPr="00075CAE">
        <w:rPr>
          <w:rFonts w:ascii="Calibri" w:hAnsi="Calibri" w:cs="Calibri"/>
          <w:noProof/>
        </w:rPr>
        <w:t>8.</w:t>
      </w:r>
      <w:r w:rsidRPr="00075CAE">
        <w:rPr>
          <w:rFonts w:ascii="Calibri" w:hAnsi="Calibri" w:cs="Calibri"/>
          <w:noProof/>
        </w:rPr>
        <w:tab/>
        <w:t xml:space="preserve">Kotan LD, Hutchins BI, Ozkan Y, Demirel F, Stoner H, Cheng PJ, et al. Mutations in FEZF1 cause Kallmann syndrome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4) 95(3):326-31. Epub 2014/09/06. doi: 10.1016/j.ajhg.2014.08.006. PubMed PMID: 25192046; PubMed Central PMCID: PMC4157145.</w:t>
      </w:r>
      <w:bookmarkEnd w:id="8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9" w:name="_ENREF_9"/>
      <w:r w:rsidRPr="00075CAE">
        <w:rPr>
          <w:rFonts w:ascii="Calibri" w:hAnsi="Calibri" w:cs="Calibri"/>
          <w:noProof/>
        </w:rPr>
        <w:t>9.</w:t>
      </w:r>
      <w:r w:rsidRPr="00075CAE">
        <w:rPr>
          <w:rFonts w:ascii="Calibri" w:hAnsi="Calibri" w:cs="Calibri"/>
          <w:noProof/>
        </w:rPr>
        <w:tab/>
        <w:t xml:space="preserve">Falardeau J, Chung WC, Beenken A, Raivio T, Plummer L, Sidis Y, et al. Decreased FGF8 signaling causes deficiency of gonadotropin-releasing hormone in humans and mice. </w:t>
      </w:r>
      <w:r w:rsidRPr="00075CAE">
        <w:rPr>
          <w:rFonts w:ascii="Calibri" w:hAnsi="Calibri" w:cs="Calibri"/>
          <w:i/>
          <w:noProof/>
        </w:rPr>
        <w:t>The Journal of clinical investigation</w:t>
      </w:r>
      <w:r w:rsidRPr="00075CAE">
        <w:rPr>
          <w:rFonts w:ascii="Calibri" w:hAnsi="Calibri" w:cs="Calibri"/>
          <w:noProof/>
        </w:rPr>
        <w:t xml:space="preserve"> (2008) 118(8):2822-31. Epub 2008/07/04. doi: 10.1172/JCI34538. PubMed PMID: 18596921; PubMed Central PMCID: PMC2441855.</w:t>
      </w:r>
      <w:bookmarkEnd w:id="9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0" w:name="_ENREF_10"/>
      <w:r w:rsidRPr="00075CAE">
        <w:rPr>
          <w:rFonts w:ascii="Calibri" w:hAnsi="Calibri" w:cs="Calibri"/>
          <w:noProof/>
        </w:rPr>
        <w:t>10.</w:t>
      </w:r>
      <w:r w:rsidRPr="00075CAE">
        <w:rPr>
          <w:rFonts w:ascii="Calibri" w:hAnsi="Calibri" w:cs="Calibri"/>
          <w:noProof/>
        </w:rPr>
        <w:tab/>
        <w:t xml:space="preserve">Dode C, Levilliers J, Dupont JM, De Paepe A, Le Du N, Soussi-Yanicostas N, et al. Loss-of-function mutations in FGFR1 cause autosomal dominant Kallmann syndrome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2003) 33(4):463-5. Epub 2003/03/11. doi: 10.1038/ng1122. PubMed PMID: 12627230.</w:t>
      </w:r>
      <w:bookmarkEnd w:id="10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1" w:name="_ENREF_11"/>
      <w:r w:rsidRPr="00075CAE">
        <w:rPr>
          <w:rFonts w:ascii="Calibri" w:hAnsi="Calibri" w:cs="Calibri"/>
          <w:noProof/>
        </w:rPr>
        <w:t>11.</w:t>
      </w:r>
      <w:r w:rsidRPr="00075CAE">
        <w:rPr>
          <w:rFonts w:ascii="Calibri" w:hAnsi="Calibri" w:cs="Calibri"/>
          <w:noProof/>
        </w:rPr>
        <w:tab/>
        <w:t xml:space="preserve">Matthews CH, Borgato S, Beck-Peccoz P, Adams M, Tone Y, Gambino G, et al. Primary amenorrhoea and infertility due to a mutation in the beta-subunit of follicle-stimulating hormone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1993) 5(1):83-6. Epub 1993/09/01. doi: 10.1038/ng0993-83. PubMed PMID: 8220432.</w:t>
      </w:r>
      <w:bookmarkEnd w:id="11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2" w:name="_ENREF_12"/>
      <w:r w:rsidRPr="00075CAE">
        <w:rPr>
          <w:rFonts w:ascii="Calibri" w:hAnsi="Calibri" w:cs="Calibri"/>
          <w:noProof/>
        </w:rPr>
        <w:t>12.</w:t>
      </w:r>
      <w:r w:rsidRPr="00075CAE">
        <w:rPr>
          <w:rFonts w:ascii="Calibri" w:hAnsi="Calibri" w:cs="Calibri"/>
          <w:noProof/>
        </w:rPr>
        <w:tab/>
        <w:t xml:space="preserve">Pantel J, Legendre M, Cabrol S, Hilal L, Hajaji Y, Morisset S, et al. Loss of constitutive activity of the growth hormone secretagogue receptor in familial short stature. </w:t>
      </w:r>
      <w:r w:rsidRPr="00075CAE">
        <w:rPr>
          <w:rFonts w:ascii="Calibri" w:hAnsi="Calibri" w:cs="Calibri"/>
          <w:i/>
          <w:noProof/>
        </w:rPr>
        <w:t>The Journal of clinical investigation</w:t>
      </w:r>
      <w:r w:rsidRPr="00075CAE">
        <w:rPr>
          <w:rFonts w:ascii="Calibri" w:hAnsi="Calibri" w:cs="Calibri"/>
          <w:noProof/>
        </w:rPr>
        <w:t xml:space="preserve"> (2006) 116(3):760-8. Epub 2006/03/03. doi: 10.1172/JCI25303. PubMed PMID: 16511605; PubMed Central PMCID: PMC1386106.</w:t>
      </w:r>
      <w:bookmarkEnd w:id="12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3" w:name="_ENREF_13"/>
      <w:r w:rsidRPr="00075CAE">
        <w:rPr>
          <w:rFonts w:ascii="Calibri" w:hAnsi="Calibri" w:cs="Calibri"/>
          <w:noProof/>
        </w:rPr>
        <w:t>13.</w:t>
      </w:r>
      <w:r w:rsidRPr="00075CAE">
        <w:rPr>
          <w:rFonts w:ascii="Calibri" w:hAnsi="Calibri" w:cs="Calibri"/>
          <w:noProof/>
        </w:rPr>
        <w:tab/>
        <w:t xml:space="preserve">Bouligand J, Ghervan C, Tello JA, Brailly-Tabard S, Salenave S, Chanson P, et al. Isolated familial hypogonadotropic hypogonadism and a GNRH1 mutation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2009) 360(26):2742-8. Epub 2009/06/19. doi: 10.1056/NEJMoa0900136. PubMed PMID: 19535795.</w:t>
      </w:r>
      <w:bookmarkEnd w:id="13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4" w:name="_ENREF_14"/>
      <w:r w:rsidRPr="00075CAE">
        <w:rPr>
          <w:rFonts w:ascii="Calibri" w:hAnsi="Calibri" w:cs="Calibri"/>
          <w:noProof/>
        </w:rPr>
        <w:t>14.</w:t>
      </w:r>
      <w:r w:rsidRPr="00075CAE">
        <w:rPr>
          <w:rFonts w:ascii="Calibri" w:hAnsi="Calibri" w:cs="Calibri"/>
          <w:noProof/>
        </w:rPr>
        <w:tab/>
        <w:t xml:space="preserve">de Roux N, Young J, Misrahi M, Genet R, Chanson P, Schaison G, et al. A family with hypogonadotropic hypogonadism and mutations in the gonadotropin-releasing </w:t>
      </w:r>
      <w:r w:rsidRPr="00075CAE">
        <w:rPr>
          <w:rFonts w:ascii="Calibri" w:hAnsi="Calibri" w:cs="Calibri"/>
          <w:noProof/>
        </w:rPr>
        <w:lastRenderedPageBreak/>
        <w:t xml:space="preserve">hormone receptor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1997) 337(22):1597-602. Epub 1997/11/27. doi: 10.1056/NEJM199711273372205. PubMed PMID: 9371856.</w:t>
      </w:r>
      <w:bookmarkEnd w:id="14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5" w:name="_ENREF_15"/>
      <w:r w:rsidRPr="00075CAE">
        <w:rPr>
          <w:rFonts w:ascii="Calibri" w:hAnsi="Calibri" w:cs="Calibri"/>
          <w:noProof/>
        </w:rPr>
        <w:t>15.</w:t>
      </w:r>
      <w:r w:rsidRPr="00075CAE">
        <w:rPr>
          <w:rFonts w:ascii="Calibri" w:hAnsi="Calibri" w:cs="Calibri"/>
          <w:noProof/>
        </w:rPr>
        <w:tab/>
        <w:t xml:space="preserve">Thomas PQ, Dattani MT, Brickman JM, McNay D, Warne G, Zacharin M, et al. Heterozygous HESX1 mutations associated with isolated congenital pituitary hypoplasia and septo-optic dysplasia. </w:t>
      </w:r>
      <w:r w:rsidRPr="00075CAE">
        <w:rPr>
          <w:rFonts w:ascii="Calibri" w:hAnsi="Calibri" w:cs="Calibri"/>
          <w:i/>
          <w:noProof/>
        </w:rPr>
        <w:t>Human molecular genetics</w:t>
      </w:r>
      <w:r w:rsidRPr="00075CAE">
        <w:rPr>
          <w:rFonts w:ascii="Calibri" w:hAnsi="Calibri" w:cs="Calibri"/>
          <w:noProof/>
        </w:rPr>
        <w:t xml:space="preserve"> (2001) 10(1):39-45. Epub 2001/01/04. doi: 10.1093/hmg/10.1.39. PubMed PMID: 11136712.</w:t>
      </w:r>
      <w:bookmarkEnd w:id="15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6" w:name="_ENREF_16"/>
      <w:r w:rsidRPr="00075CAE">
        <w:rPr>
          <w:rFonts w:ascii="Calibri" w:hAnsi="Calibri" w:cs="Calibri"/>
          <w:noProof/>
        </w:rPr>
        <w:t>16.</w:t>
      </w:r>
      <w:r w:rsidRPr="00075CAE">
        <w:rPr>
          <w:rFonts w:ascii="Calibri" w:hAnsi="Calibri" w:cs="Calibri"/>
          <w:noProof/>
        </w:rPr>
        <w:tab/>
        <w:t xml:space="preserve">Tornberg J, Sykiotis GP, Keefe K, Plummer L, Hoang X, Hall JE, et al. Heparan sulfate 6-O-sulfotransferase 1, a gene involved in extracellular sugar modifications, is mutated in patients with idiopathic hypogonadotrophic hypogonadism. </w:t>
      </w:r>
      <w:r w:rsidRPr="00075CAE">
        <w:rPr>
          <w:rFonts w:ascii="Calibri" w:hAnsi="Calibri" w:cs="Calibri"/>
          <w:i/>
          <w:noProof/>
        </w:rPr>
        <w:t>Proceedings of the National Academy of Sciences of the United States of America</w:t>
      </w:r>
      <w:r w:rsidRPr="00075CAE">
        <w:rPr>
          <w:rFonts w:ascii="Calibri" w:hAnsi="Calibri" w:cs="Calibri"/>
          <w:noProof/>
        </w:rPr>
        <w:t xml:space="preserve"> (2011) 108(28):11524-9. Epub 2011/06/28. doi: 10.1073/pnas.1102284108. PubMed PMID: 21700882; PubMed Central PMCID: PMC3136273.</w:t>
      </w:r>
      <w:bookmarkEnd w:id="16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7" w:name="_ENREF_17"/>
      <w:r w:rsidRPr="00075CAE">
        <w:rPr>
          <w:rFonts w:ascii="Calibri" w:hAnsi="Calibri" w:cs="Calibri"/>
          <w:noProof/>
        </w:rPr>
        <w:t>17.</w:t>
      </w:r>
      <w:r w:rsidRPr="00075CAE">
        <w:rPr>
          <w:rFonts w:ascii="Calibri" w:hAnsi="Calibri" w:cs="Calibri"/>
          <w:noProof/>
        </w:rPr>
        <w:tab/>
        <w:t xml:space="preserve">Domene HM, Bengolea SV, Martinez AS, Ropelato MG, Pennisi P, Scaglia P, et al. Deficiency of the circulating insulin-like growth factor system associated with inactivation of the acid-labile subunit gene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2004) 350(6):570-7. Epub 2004/02/06. doi: 10.1056/NEJMoa013100. PubMed PMID: 14762184.</w:t>
      </w:r>
      <w:bookmarkEnd w:id="17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8" w:name="_ENREF_18"/>
      <w:r w:rsidRPr="00075CAE">
        <w:rPr>
          <w:rFonts w:ascii="Calibri" w:hAnsi="Calibri" w:cs="Calibri"/>
          <w:noProof/>
        </w:rPr>
        <w:t>18.</w:t>
      </w:r>
      <w:r w:rsidRPr="00075CAE">
        <w:rPr>
          <w:rFonts w:ascii="Calibri" w:hAnsi="Calibri" w:cs="Calibri"/>
          <w:noProof/>
        </w:rPr>
        <w:tab/>
        <w:t xml:space="preserve">Sun Y, Bak B, Schoenmakers N, van Trotsenburg AS, Oostdijk W, Voshol P, et al. Loss-of-function mutations in IGSF1 cause an X-linked syndrome of central hypothyroidism and testicular enlargement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2012) 44(12):1375-81. Epub 2012/11/13. doi: 10.1038/ng.2453. PubMed PMID: 23143598; PubMed Central PMCID: PMC3511587.</w:t>
      </w:r>
      <w:bookmarkEnd w:id="18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19" w:name="_ENREF_19"/>
      <w:r w:rsidRPr="00075CAE">
        <w:rPr>
          <w:rFonts w:ascii="Calibri" w:hAnsi="Calibri" w:cs="Calibri"/>
          <w:noProof/>
        </w:rPr>
        <w:t>19.</w:t>
      </w:r>
      <w:r w:rsidRPr="00075CAE">
        <w:rPr>
          <w:rFonts w:ascii="Calibri" w:hAnsi="Calibri" w:cs="Calibri"/>
          <w:noProof/>
        </w:rPr>
        <w:tab/>
        <w:t xml:space="preserve">Howard SR, Guasti L, Ruiz-Babot G, Mancini A, David A, Storr HL, et al. IGSF10 mutations dysregulate gonadotropin-releasing hormone neuronal migration resulting in delayed puberty. </w:t>
      </w:r>
      <w:r w:rsidRPr="00075CAE">
        <w:rPr>
          <w:rFonts w:ascii="Calibri" w:hAnsi="Calibri" w:cs="Calibri"/>
          <w:i/>
          <w:noProof/>
        </w:rPr>
        <w:t>EMBO molecular medicine</w:t>
      </w:r>
      <w:r w:rsidRPr="00075CAE">
        <w:rPr>
          <w:rFonts w:ascii="Calibri" w:hAnsi="Calibri" w:cs="Calibri"/>
          <w:noProof/>
        </w:rPr>
        <w:t xml:space="preserve"> (2016) 8(6):626-42. Epub 2016/05/04. doi: 10.15252/emmm.201606250. PubMed PMID: 27137492; PubMed Central PMCID: PMC4888853.</w:t>
      </w:r>
      <w:bookmarkEnd w:id="19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0" w:name="_ENREF_20"/>
      <w:r w:rsidRPr="00075CAE">
        <w:rPr>
          <w:rFonts w:ascii="Calibri" w:hAnsi="Calibri" w:cs="Calibri"/>
          <w:noProof/>
        </w:rPr>
        <w:t>20.</w:t>
      </w:r>
      <w:r w:rsidRPr="00075CAE">
        <w:rPr>
          <w:rFonts w:ascii="Calibri" w:hAnsi="Calibri" w:cs="Calibri"/>
          <w:noProof/>
        </w:rPr>
        <w:tab/>
        <w:t xml:space="preserve">Topaloglu AK, Tello JA, Kotan LD, Ozbek MN, Yilmaz MB, Erdogan S, et al. Inactivating KISS1 mutation and hypogonadotropic hypogonadism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2012) 366(7):629-35. Epub 2012/02/18. doi: 10.1056/NEJMoa1111184. PubMed PMID: 22335740.</w:t>
      </w:r>
      <w:bookmarkEnd w:id="20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1" w:name="_ENREF_21"/>
      <w:r w:rsidRPr="00075CAE">
        <w:rPr>
          <w:rFonts w:ascii="Calibri" w:hAnsi="Calibri" w:cs="Calibri"/>
          <w:noProof/>
        </w:rPr>
        <w:t>21.</w:t>
      </w:r>
      <w:r w:rsidRPr="00075CAE">
        <w:rPr>
          <w:rFonts w:ascii="Calibri" w:hAnsi="Calibri" w:cs="Calibri"/>
          <w:noProof/>
        </w:rPr>
        <w:tab/>
        <w:t xml:space="preserve">Seminara SB, Messager S, Chatzidaki EE, Thresher RR, Acierno JS, Jr., Shagoury JK, et al. The GPR54 gene as a regulator of puberty. </w:t>
      </w:r>
      <w:r w:rsidRPr="00075CAE">
        <w:rPr>
          <w:rFonts w:ascii="Calibri" w:hAnsi="Calibri" w:cs="Calibri"/>
          <w:i/>
          <w:noProof/>
        </w:rPr>
        <w:t xml:space="preserve">The New England journal of </w:t>
      </w:r>
      <w:r w:rsidRPr="00075CAE">
        <w:rPr>
          <w:rFonts w:ascii="Calibri" w:hAnsi="Calibri" w:cs="Calibri"/>
          <w:i/>
          <w:noProof/>
        </w:rPr>
        <w:lastRenderedPageBreak/>
        <w:t>medicine</w:t>
      </w:r>
      <w:r w:rsidRPr="00075CAE">
        <w:rPr>
          <w:rFonts w:ascii="Calibri" w:hAnsi="Calibri" w:cs="Calibri"/>
          <w:noProof/>
        </w:rPr>
        <w:t xml:space="preserve"> (2003) 349(17):1614-27. Epub 2003/10/24. doi: 10.1056/NEJMoa035322. PubMed PMID: 14573733.</w:t>
      </w:r>
      <w:bookmarkEnd w:id="21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2" w:name="_ENREF_22"/>
      <w:r w:rsidRPr="00075CAE">
        <w:rPr>
          <w:rFonts w:ascii="Calibri" w:hAnsi="Calibri" w:cs="Calibri"/>
          <w:noProof/>
        </w:rPr>
        <w:t>22.</w:t>
      </w:r>
      <w:r w:rsidRPr="00075CAE">
        <w:rPr>
          <w:rFonts w:ascii="Calibri" w:hAnsi="Calibri" w:cs="Calibri"/>
          <w:noProof/>
        </w:rPr>
        <w:tab/>
        <w:t xml:space="preserve">Mantzoros CS, Flier JS, Rogol AD. A longitudinal assessment of hormonal and physical alterations during normal puberty in boys. V. Rising leptin levels may signal the onset of puberty. </w:t>
      </w:r>
      <w:r w:rsidRPr="00075CAE">
        <w:rPr>
          <w:rFonts w:ascii="Calibri" w:hAnsi="Calibri" w:cs="Calibri"/>
          <w:i/>
          <w:noProof/>
        </w:rPr>
        <w:t>The Journal of clinical endocrinology and metabolism</w:t>
      </w:r>
      <w:r w:rsidRPr="00075CAE">
        <w:rPr>
          <w:rFonts w:ascii="Calibri" w:hAnsi="Calibri" w:cs="Calibri"/>
          <w:noProof/>
        </w:rPr>
        <w:t xml:space="preserve"> (1997) 82(4):1066-70. Epub 1997/04/01. doi: 10.1210/jcem.82.4.3878. PubMed PMID: 9100574.</w:t>
      </w:r>
      <w:bookmarkEnd w:id="22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3" w:name="_ENREF_23"/>
      <w:r w:rsidRPr="00075CAE">
        <w:rPr>
          <w:rFonts w:ascii="Calibri" w:hAnsi="Calibri" w:cs="Calibri"/>
          <w:noProof/>
        </w:rPr>
        <w:t>23.</w:t>
      </w:r>
      <w:r w:rsidRPr="00075CAE">
        <w:rPr>
          <w:rFonts w:ascii="Calibri" w:hAnsi="Calibri" w:cs="Calibri"/>
          <w:noProof/>
        </w:rPr>
        <w:tab/>
        <w:t xml:space="preserve">Farooqi IS, Wangensteen T, Collins S, Kimber W, Matarese G, Keogh JM, et al. Clinical and molecular genetic spectrum of congenital deficiency of the leptin receptor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2007) 356(3):237-47. Epub 2007/01/19. doi: 10.1056/NEJMoa063988. PubMed PMID: 17229951; PubMed Central PMCID: PMC2670197.</w:t>
      </w:r>
      <w:bookmarkEnd w:id="23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4" w:name="_ENREF_24"/>
      <w:r w:rsidRPr="00075CAE">
        <w:rPr>
          <w:rFonts w:ascii="Calibri" w:hAnsi="Calibri" w:cs="Calibri"/>
          <w:noProof/>
        </w:rPr>
        <w:t>24.</w:t>
      </w:r>
      <w:r w:rsidRPr="00075CAE">
        <w:rPr>
          <w:rFonts w:ascii="Calibri" w:hAnsi="Calibri" w:cs="Calibri"/>
          <w:noProof/>
        </w:rPr>
        <w:tab/>
        <w:t xml:space="preserve">Weiss J, Axelrod L, Whitcomb RW, Harris PE, Crowley WF, Jameson JL. Hypogonadism caused by a single amino acid substitution in the beta subunit of luteinizing hormone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1992) 326(3):179-83. Epub 1992/01/16. doi: 10.1056/NEJM199201163260306. PubMed PMID: 1727547.</w:t>
      </w:r>
      <w:bookmarkEnd w:id="24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5" w:name="_ENREF_25"/>
      <w:r w:rsidRPr="00075CAE">
        <w:rPr>
          <w:rFonts w:ascii="Calibri" w:hAnsi="Calibri" w:cs="Calibri"/>
          <w:noProof/>
        </w:rPr>
        <w:t>25.</w:t>
      </w:r>
      <w:r w:rsidRPr="00075CAE">
        <w:rPr>
          <w:rFonts w:ascii="Calibri" w:hAnsi="Calibri" w:cs="Calibri"/>
          <w:noProof/>
        </w:rPr>
        <w:tab/>
        <w:t xml:space="preserve">Netchine I, Sobrier ML, Krude H, Schnabel D, Maghnie M, Marcos E, et al. Mutations in LHX3 result in a new syndrome revealed by combined pituitary hormone deficiency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2000) 25(2):182-6. Epub 2000/06/03. doi: 10.1038/76041. PubMed PMID: 10835633.</w:t>
      </w:r>
      <w:bookmarkEnd w:id="25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6" w:name="_ENREF_26"/>
      <w:r w:rsidRPr="00075CAE">
        <w:rPr>
          <w:rFonts w:ascii="Calibri" w:hAnsi="Calibri" w:cs="Calibri"/>
          <w:noProof/>
        </w:rPr>
        <w:t>26.</w:t>
      </w:r>
      <w:r w:rsidRPr="00075CAE">
        <w:rPr>
          <w:rFonts w:ascii="Calibri" w:hAnsi="Calibri" w:cs="Calibri"/>
          <w:noProof/>
        </w:rPr>
        <w:tab/>
        <w:t xml:space="preserve">Perry JR, Stolk L, Franceschini N, Lunetta KL, Zhai G, McArdle PF, et al. Meta-analysis of genome-wide association data identifies two loci influencing age at menarche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2009) 41(6):648-50. Epub 2009/05/19. doi: 10.1038/ng.386. PubMed PMID: 19448620; PubMed Central PMCID: PMC2942986.</w:t>
      </w:r>
      <w:bookmarkEnd w:id="26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7" w:name="_ENREF_27"/>
      <w:r w:rsidRPr="00075CAE">
        <w:rPr>
          <w:rFonts w:ascii="Calibri" w:hAnsi="Calibri" w:cs="Calibri"/>
          <w:noProof/>
        </w:rPr>
        <w:t>27.</w:t>
      </w:r>
      <w:r w:rsidRPr="00075CAE">
        <w:rPr>
          <w:rFonts w:ascii="Calibri" w:hAnsi="Calibri" w:cs="Calibri"/>
          <w:noProof/>
        </w:rPr>
        <w:tab/>
        <w:t xml:space="preserve">Yeo GS, Farooqi IS, Aminian S, Halsall DJ, Stanhope RG, O'Rahilly S. A frameshift mutation in MC4R associated with dominantly inherited human obesity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1998) 20(2):111-2. Epub 1998/10/15. doi: 10.1038/2404. PubMed PMID: 9771698.</w:t>
      </w:r>
      <w:bookmarkEnd w:id="27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8" w:name="_ENREF_28"/>
      <w:r w:rsidRPr="00075CAE">
        <w:rPr>
          <w:rFonts w:ascii="Calibri" w:hAnsi="Calibri" w:cs="Calibri"/>
          <w:noProof/>
        </w:rPr>
        <w:t>28.</w:t>
      </w:r>
      <w:r w:rsidRPr="00075CAE">
        <w:rPr>
          <w:rFonts w:ascii="Calibri" w:hAnsi="Calibri" w:cs="Calibri"/>
          <w:noProof/>
        </w:rPr>
        <w:tab/>
        <w:t xml:space="preserve">Vaisse C, Clement K, Guy-Grand B, Froguel P. A frameshift mutation in human MC4R is associated with a dominant form of obesity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1998) 20(2):113-4. Epub 1998/10/15. doi: 10.1038/2407. PubMed PMID: 9771699.</w:t>
      </w:r>
      <w:bookmarkEnd w:id="28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29" w:name="_ENREF_29"/>
      <w:r w:rsidRPr="00075CAE">
        <w:rPr>
          <w:rFonts w:ascii="Calibri" w:hAnsi="Calibri" w:cs="Calibri"/>
          <w:noProof/>
        </w:rPr>
        <w:t>29.</w:t>
      </w:r>
      <w:r w:rsidRPr="00075CAE">
        <w:rPr>
          <w:rFonts w:ascii="Calibri" w:hAnsi="Calibri" w:cs="Calibri"/>
          <w:noProof/>
        </w:rPr>
        <w:tab/>
        <w:t xml:space="preserve">Abreu AP, Dauber A, Macedo DB, Noel SD, Brito VN, Gill JC, et al. Central precocious puberty caused by mutations in the imprinted gene MKRN3. </w:t>
      </w:r>
      <w:r w:rsidRPr="00075CAE">
        <w:rPr>
          <w:rFonts w:ascii="Calibri" w:hAnsi="Calibri" w:cs="Calibri"/>
          <w:i/>
          <w:noProof/>
        </w:rPr>
        <w:t xml:space="preserve">The New </w:t>
      </w:r>
      <w:r w:rsidRPr="00075CAE">
        <w:rPr>
          <w:rFonts w:ascii="Calibri" w:hAnsi="Calibri" w:cs="Calibri"/>
          <w:i/>
          <w:noProof/>
        </w:rPr>
        <w:lastRenderedPageBreak/>
        <w:t>England journal of medicine</w:t>
      </w:r>
      <w:r w:rsidRPr="00075CAE">
        <w:rPr>
          <w:rFonts w:ascii="Calibri" w:hAnsi="Calibri" w:cs="Calibri"/>
          <w:noProof/>
        </w:rPr>
        <w:t xml:space="preserve"> (2013) 368(26):2467-75. Epub 2013/06/07. doi: 10.1056/NEJMoa1302160. PubMed PMID: 23738509; PubMed Central PMCID: PMC3808195.</w:t>
      </w:r>
      <w:bookmarkEnd w:id="29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0" w:name="_ENREF_30"/>
      <w:r w:rsidRPr="00075CAE">
        <w:rPr>
          <w:rFonts w:ascii="Calibri" w:hAnsi="Calibri" w:cs="Calibri"/>
          <w:noProof/>
        </w:rPr>
        <w:t>30.</w:t>
      </w:r>
      <w:r w:rsidRPr="00075CAE">
        <w:rPr>
          <w:rFonts w:ascii="Calibri" w:hAnsi="Calibri" w:cs="Calibri"/>
          <w:noProof/>
        </w:rPr>
        <w:tab/>
        <w:t xml:space="preserve">Givens ML, Rave-Harel N, Goonewardena VD, Kurotani R, Berdy SE, Swan CH, et al. Developmental regulation of gonadotropin-releasing hormone gene expression by the MSX and DLX homeodomain protein families. </w:t>
      </w:r>
      <w:r w:rsidRPr="00075CAE">
        <w:rPr>
          <w:rFonts w:ascii="Calibri" w:hAnsi="Calibri" w:cs="Calibri"/>
          <w:i/>
          <w:noProof/>
        </w:rPr>
        <w:t>The Journal of biological chemistry</w:t>
      </w:r>
      <w:r w:rsidRPr="00075CAE">
        <w:rPr>
          <w:rFonts w:ascii="Calibri" w:hAnsi="Calibri" w:cs="Calibri"/>
          <w:noProof/>
        </w:rPr>
        <w:t xml:space="preserve"> (2005) 280(19):19156-65. Epub 2005/03/04. doi: 10.1074/jbc.M502004200. PubMed PMID: 15743757; PubMed Central PMCID: PMC2932481.</w:t>
      </w:r>
      <w:bookmarkEnd w:id="30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1" w:name="_ENREF_31"/>
      <w:r w:rsidRPr="00075CAE">
        <w:rPr>
          <w:rFonts w:ascii="Calibri" w:hAnsi="Calibri" w:cs="Calibri"/>
          <w:noProof/>
        </w:rPr>
        <w:t>31.</w:t>
      </w:r>
      <w:r w:rsidRPr="00075CAE">
        <w:rPr>
          <w:rFonts w:ascii="Calibri" w:hAnsi="Calibri" w:cs="Calibri"/>
          <w:noProof/>
        </w:rPr>
        <w:tab/>
        <w:t xml:space="preserve">Swain A, Zanaria E, Hacker A, Lovell-Badge R, Camerino G. Mouse Dax1 expression is consistent with a role in sex determination as well as in adrenal and hypothalamus function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1996) 12(4):404-9. Epub 1996/04/01. doi: 10.1038/ng0496-404. PubMed PMID: 8630494.</w:t>
      </w:r>
      <w:bookmarkEnd w:id="31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2" w:name="_ENREF_32"/>
      <w:r w:rsidRPr="00075CAE">
        <w:rPr>
          <w:rFonts w:ascii="Calibri" w:hAnsi="Calibri" w:cs="Calibri"/>
          <w:noProof/>
        </w:rPr>
        <w:t>32.</w:t>
      </w:r>
      <w:r w:rsidRPr="00075CAE">
        <w:rPr>
          <w:rFonts w:ascii="Calibri" w:hAnsi="Calibri" w:cs="Calibri"/>
          <w:noProof/>
        </w:rPr>
        <w:tab/>
        <w:t xml:space="preserve">Hu SC, Ye J, Fathi AK, Fu X, Huang S, Ning Q, et al. Mutations in NR5A1 and PIN1 associated with idiopathic hypogonadotropic hypogonadism. </w:t>
      </w:r>
      <w:r w:rsidRPr="00075CAE">
        <w:rPr>
          <w:rFonts w:ascii="Calibri" w:hAnsi="Calibri" w:cs="Calibri"/>
          <w:i/>
          <w:noProof/>
        </w:rPr>
        <w:t>Genetics and molecular research : GMR</w:t>
      </w:r>
      <w:r w:rsidRPr="00075CAE">
        <w:rPr>
          <w:rFonts w:ascii="Calibri" w:hAnsi="Calibri" w:cs="Calibri"/>
          <w:noProof/>
        </w:rPr>
        <w:t xml:space="preserve"> (2012) 11(4):4575-84. Epub 2012/10/26. doi: 10.4238/2012.October.9.6. PubMed PMID: 23096908.</w:t>
      </w:r>
      <w:bookmarkEnd w:id="32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3" w:name="_ENREF_33"/>
      <w:r w:rsidRPr="00075CAE">
        <w:rPr>
          <w:rFonts w:ascii="Calibri" w:hAnsi="Calibri" w:cs="Calibri"/>
          <w:noProof/>
        </w:rPr>
        <w:t>33.</w:t>
      </w:r>
      <w:r w:rsidRPr="00075CAE">
        <w:rPr>
          <w:rFonts w:ascii="Calibri" w:hAnsi="Calibri" w:cs="Calibri"/>
          <w:noProof/>
        </w:rPr>
        <w:tab/>
        <w:t xml:space="preserve">Miura K, Acierno JS, Jr., Seminara SB. Characterization of the human nasal embryonic LHRH factor gene, NELF, and a mutation screening among 65 patients with idiopathic hypogonadotropic hypogonadism (IHH). </w:t>
      </w:r>
      <w:r w:rsidRPr="00075CAE">
        <w:rPr>
          <w:rFonts w:ascii="Calibri" w:hAnsi="Calibri" w:cs="Calibri"/>
          <w:i/>
          <w:noProof/>
        </w:rPr>
        <w:t>Journal of human genetics</w:t>
      </w:r>
      <w:r w:rsidRPr="00075CAE">
        <w:rPr>
          <w:rFonts w:ascii="Calibri" w:hAnsi="Calibri" w:cs="Calibri"/>
          <w:noProof/>
        </w:rPr>
        <w:t xml:space="preserve"> (2004) 49(5):265-8. Epub 2004/09/15. doi: 10.1007/s10038-004-0137-4. PubMed PMID: 15362570.</w:t>
      </w:r>
      <w:bookmarkEnd w:id="33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4" w:name="_ENREF_34"/>
      <w:r w:rsidRPr="00075CAE">
        <w:rPr>
          <w:rFonts w:ascii="Calibri" w:hAnsi="Calibri" w:cs="Calibri"/>
          <w:noProof/>
        </w:rPr>
        <w:t>34.</w:t>
      </w:r>
      <w:r w:rsidRPr="00075CAE">
        <w:rPr>
          <w:rFonts w:ascii="Calibri" w:hAnsi="Calibri" w:cs="Calibri"/>
          <w:noProof/>
        </w:rPr>
        <w:tab/>
        <w:t xml:space="preserve">Margolin DH, Kousi M, Chan YM, Lim ET, Schmahmann JD, Hadjivassiliou M, et al. Ataxia, dementia, and hypogonadotropism caused by disordered ubiquitination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2013) 368(21):1992-2003. Epub 2013/05/10. doi: 10.1056/NEJMoa1215993. PubMed PMID: 23656588; PubMed Central PMCID: PMC3738065.</w:t>
      </w:r>
      <w:bookmarkEnd w:id="34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5" w:name="_ENREF_35"/>
      <w:r w:rsidRPr="00075CAE">
        <w:rPr>
          <w:rFonts w:ascii="Calibri" w:hAnsi="Calibri" w:cs="Calibri"/>
          <w:noProof/>
        </w:rPr>
        <w:t>35.</w:t>
      </w:r>
      <w:r w:rsidRPr="00075CAE">
        <w:rPr>
          <w:rFonts w:ascii="Calibri" w:hAnsi="Calibri" w:cs="Calibri"/>
          <w:noProof/>
        </w:rPr>
        <w:tab/>
        <w:t xml:space="preserve">O'Rahilly S, Gray H, Humphreys PJ, Krook A, Polonsky KS, White A, et al. Brief report: impaired processing of prohormones associated with abnormalities of glucose homeostasis and adrenal function. </w:t>
      </w:r>
      <w:r w:rsidRPr="00075CAE">
        <w:rPr>
          <w:rFonts w:ascii="Calibri" w:hAnsi="Calibri" w:cs="Calibri"/>
          <w:i/>
          <w:noProof/>
        </w:rPr>
        <w:t>The New England journal of medicine</w:t>
      </w:r>
      <w:r w:rsidRPr="00075CAE">
        <w:rPr>
          <w:rFonts w:ascii="Calibri" w:hAnsi="Calibri" w:cs="Calibri"/>
          <w:noProof/>
        </w:rPr>
        <w:t xml:space="preserve"> (1995) 333(21):1386-90. Epub 1995/11/23. doi: 10.1056/NEJM199511233332104. PubMed PMID: 7477119.</w:t>
      </w:r>
      <w:bookmarkEnd w:id="35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6" w:name="_ENREF_36"/>
      <w:r w:rsidRPr="00075CAE">
        <w:rPr>
          <w:rFonts w:ascii="Calibri" w:hAnsi="Calibri" w:cs="Calibri"/>
          <w:noProof/>
        </w:rPr>
        <w:lastRenderedPageBreak/>
        <w:t>36.</w:t>
      </w:r>
      <w:r w:rsidRPr="00075CAE">
        <w:rPr>
          <w:rFonts w:ascii="Calibri" w:hAnsi="Calibri" w:cs="Calibri"/>
          <w:noProof/>
        </w:rPr>
        <w:tab/>
        <w:t xml:space="preserve">Synofzik M, Gonzalez MA, Lourenco CM, Coutelier M, Haack TB, Rebelo A, et al. PNPLA6 mutations cause Boucher-Neuhauser and Gordon Holmes syndromes as part of a broad neurodegenerative spectrum. </w:t>
      </w:r>
      <w:r w:rsidRPr="00075CAE">
        <w:rPr>
          <w:rFonts w:ascii="Calibri" w:hAnsi="Calibri" w:cs="Calibri"/>
          <w:i/>
          <w:noProof/>
        </w:rPr>
        <w:t>Brain : a journal of neurology</w:t>
      </w:r>
      <w:r w:rsidRPr="00075CAE">
        <w:rPr>
          <w:rFonts w:ascii="Calibri" w:hAnsi="Calibri" w:cs="Calibri"/>
          <w:noProof/>
        </w:rPr>
        <w:t xml:space="preserve"> (2014) 137(Pt 1):69-77. Epub 2013/12/21. doi: 10.1093/brain/awt326. PubMed PMID: 24355708; PubMed Central PMCID: PMC3891450.</w:t>
      </w:r>
      <w:bookmarkEnd w:id="36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7" w:name="_ENREF_37"/>
      <w:r w:rsidRPr="00075CAE">
        <w:rPr>
          <w:rFonts w:ascii="Calibri" w:hAnsi="Calibri" w:cs="Calibri"/>
          <w:noProof/>
        </w:rPr>
        <w:t>37.</w:t>
      </w:r>
      <w:r w:rsidRPr="00075CAE">
        <w:rPr>
          <w:rFonts w:ascii="Calibri" w:hAnsi="Calibri" w:cs="Calibri"/>
          <w:noProof/>
        </w:rPr>
        <w:tab/>
        <w:t xml:space="preserve">Topaloglu AK, Lomniczi A, Kretzschmar D, Dissen GA, Kotan LD, McArdle CA, et al. Loss-of-function mutations in PNPLA6 encoding neuropathy target esterase underlie pubertal failure and neurological deficits in Gordon Holmes syndrome. </w:t>
      </w:r>
      <w:r w:rsidRPr="00075CAE">
        <w:rPr>
          <w:rFonts w:ascii="Calibri" w:hAnsi="Calibri" w:cs="Calibri"/>
          <w:i/>
          <w:noProof/>
        </w:rPr>
        <w:t>The Journal of clinical endocrinology and metabolism</w:t>
      </w:r>
      <w:r w:rsidRPr="00075CAE">
        <w:rPr>
          <w:rFonts w:ascii="Calibri" w:hAnsi="Calibri" w:cs="Calibri"/>
          <w:noProof/>
        </w:rPr>
        <w:t xml:space="preserve"> (2014) 99(10):E2067-75. Epub 2014/07/18. doi: 10.1210/jc.2014-1836. PubMed PMID: 25033069; PubMed Central PMCID: PMC5393493.</w:t>
      </w:r>
      <w:bookmarkEnd w:id="37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8" w:name="_ENREF_38"/>
      <w:r w:rsidRPr="00075CAE">
        <w:rPr>
          <w:rFonts w:ascii="Calibri" w:hAnsi="Calibri" w:cs="Calibri"/>
          <w:noProof/>
        </w:rPr>
        <w:t>38.</w:t>
      </w:r>
      <w:r w:rsidRPr="00075CAE">
        <w:rPr>
          <w:rFonts w:ascii="Calibri" w:hAnsi="Calibri" w:cs="Calibri"/>
          <w:noProof/>
        </w:rPr>
        <w:tab/>
        <w:t xml:space="preserve">Saitsu H, Osaka H, Sasaki M, Takanashi J, Hamada K, Yamashita A, et al. Mutations in POLR3A and POLR3B encoding RNA Polymerase III subunits cause an autosomal-recessive hypomyelinating leukoencephalopathy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1) 89(5):644-51. Epub 2011/11/01. doi: 10.1016/j.ajhg.2011.10.003. PubMed PMID: 22036171; PubMed Central PMCID: PMC3213392.</w:t>
      </w:r>
      <w:bookmarkEnd w:id="38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39" w:name="_ENREF_39"/>
      <w:r w:rsidRPr="00075CAE">
        <w:rPr>
          <w:rFonts w:ascii="Calibri" w:hAnsi="Calibri" w:cs="Calibri"/>
          <w:noProof/>
        </w:rPr>
        <w:t>39.</w:t>
      </w:r>
      <w:r w:rsidRPr="00075CAE">
        <w:rPr>
          <w:rFonts w:ascii="Calibri" w:hAnsi="Calibri" w:cs="Calibri"/>
          <w:noProof/>
        </w:rPr>
        <w:tab/>
        <w:t xml:space="preserve">Bernard G, Chouery E, Putorti ML, Tetreault M, Takanohashi A, Carosso G, et al. Mutations of POLR3A encoding a catalytic subunit of RNA polymerase Pol III cause a recessive hypomyelinating leukodystrophy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1) 89(3):415-23. Epub 2011/08/23. doi: 10.1016/j.ajhg.2011.07.014. PubMed PMID: 21855841; PubMed Central PMCID: PMC3169829.</w:t>
      </w:r>
      <w:bookmarkEnd w:id="39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0" w:name="_ENREF_40"/>
      <w:r w:rsidRPr="00075CAE">
        <w:rPr>
          <w:rFonts w:ascii="Calibri" w:hAnsi="Calibri" w:cs="Calibri"/>
          <w:noProof/>
        </w:rPr>
        <w:t>40.</w:t>
      </w:r>
      <w:r w:rsidRPr="00075CAE">
        <w:rPr>
          <w:rFonts w:ascii="Calibri" w:hAnsi="Calibri" w:cs="Calibri"/>
          <w:noProof/>
        </w:rPr>
        <w:tab/>
        <w:t xml:space="preserve">Tetreault M, Choquet K, Orcesi S, Tonduti D, Balottin U, Teichmann M, et al. Recessive mutations in POLR3B, encoding the second largest subunit of Pol III, cause a rare hypomyelinating leukodystrophy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1) 89(5):652-5. Epub 2011/11/01. doi: 10.1016/j.ajhg.2011.10.006. PubMed PMID: 22036172; PubMed Central PMCID: PMC3213403.</w:t>
      </w:r>
      <w:bookmarkEnd w:id="40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1" w:name="_ENREF_41"/>
      <w:r w:rsidRPr="00075CAE">
        <w:rPr>
          <w:rFonts w:ascii="Calibri" w:hAnsi="Calibri" w:cs="Calibri"/>
          <w:noProof/>
        </w:rPr>
        <w:t>41.</w:t>
      </w:r>
      <w:r w:rsidRPr="00075CAE">
        <w:rPr>
          <w:rFonts w:ascii="Calibri" w:hAnsi="Calibri" w:cs="Calibri"/>
          <w:noProof/>
        </w:rPr>
        <w:tab/>
        <w:t xml:space="preserve">Tatsumi K, Miyai K, Notomi T, Kaibe K, Amino N, Mizuno Y, et al. Cretinism with combined hormone deficiency caused by a mutation in the PIT1 gene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1992) 1(1):56-8. Epub 1992/04/01. doi: 10.1038/ng0492-56. PubMed PMID: 1302000.</w:t>
      </w:r>
      <w:bookmarkEnd w:id="41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2" w:name="_ENREF_42"/>
      <w:r w:rsidRPr="00075CAE">
        <w:rPr>
          <w:rFonts w:ascii="Calibri" w:hAnsi="Calibri" w:cs="Calibri"/>
          <w:noProof/>
        </w:rPr>
        <w:t>42.</w:t>
      </w:r>
      <w:r w:rsidRPr="00075CAE">
        <w:rPr>
          <w:rFonts w:ascii="Calibri" w:hAnsi="Calibri" w:cs="Calibri"/>
          <w:noProof/>
        </w:rPr>
        <w:tab/>
        <w:t xml:space="preserve">Dode C, Teixeira L, Levilliers J, Fouveaut C, Bouchard P, Kottler ML, et al. Kallmann syndrome: mutations in the genes encoding prokineticin-2 and </w:t>
      </w:r>
      <w:r w:rsidRPr="00075CAE">
        <w:rPr>
          <w:rFonts w:ascii="Calibri" w:hAnsi="Calibri" w:cs="Calibri"/>
          <w:noProof/>
        </w:rPr>
        <w:lastRenderedPageBreak/>
        <w:t xml:space="preserve">prokineticin receptor-2. </w:t>
      </w:r>
      <w:r w:rsidRPr="00075CAE">
        <w:rPr>
          <w:rFonts w:ascii="Calibri" w:hAnsi="Calibri" w:cs="Calibri"/>
          <w:i/>
          <w:noProof/>
        </w:rPr>
        <w:t>PLoS genetics</w:t>
      </w:r>
      <w:r w:rsidRPr="00075CAE">
        <w:rPr>
          <w:rFonts w:ascii="Calibri" w:hAnsi="Calibri" w:cs="Calibri"/>
          <w:noProof/>
        </w:rPr>
        <w:t xml:space="preserve"> (2006) 2(10):e175. Epub 2006/10/24. doi: 10.1371/journal.pgen.0020175. PubMed PMID: 17054399; PubMed Central PMCID: PMC1617130.</w:t>
      </w:r>
      <w:bookmarkEnd w:id="42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3" w:name="_ENREF_43"/>
      <w:r w:rsidRPr="00075CAE">
        <w:rPr>
          <w:rFonts w:ascii="Calibri" w:hAnsi="Calibri" w:cs="Calibri"/>
          <w:noProof/>
        </w:rPr>
        <w:t>43.</w:t>
      </w:r>
      <w:r w:rsidRPr="00075CAE">
        <w:rPr>
          <w:rFonts w:ascii="Calibri" w:hAnsi="Calibri" w:cs="Calibri"/>
          <w:noProof/>
        </w:rPr>
        <w:tab/>
        <w:t xml:space="preserve">Reynaud R, Barlier A, Vallette-Kasic S, Saveanu A, Guillet MP, Simonin G, et al. An uncommon phenotype with familial central hypogonadism caused by a novel PROP1 gene mutant truncated in the transactivation domain. </w:t>
      </w:r>
      <w:r w:rsidRPr="00075CAE">
        <w:rPr>
          <w:rFonts w:ascii="Calibri" w:hAnsi="Calibri" w:cs="Calibri"/>
          <w:i/>
          <w:noProof/>
        </w:rPr>
        <w:t>The Journal of clinical endocrinology and metabolism</w:t>
      </w:r>
      <w:r w:rsidRPr="00075CAE">
        <w:rPr>
          <w:rFonts w:ascii="Calibri" w:hAnsi="Calibri" w:cs="Calibri"/>
          <w:noProof/>
        </w:rPr>
        <w:t xml:space="preserve"> (2005) 90(8):4880-7. Epub 2005/06/09. doi: 10.1210/jc.2005-0119. PubMed PMID: 15941866.</w:t>
      </w:r>
      <w:bookmarkEnd w:id="43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4" w:name="_ENREF_44"/>
      <w:r w:rsidRPr="00075CAE">
        <w:rPr>
          <w:rFonts w:ascii="Calibri" w:hAnsi="Calibri" w:cs="Calibri"/>
          <w:noProof/>
        </w:rPr>
        <w:t>44.</w:t>
      </w:r>
      <w:r w:rsidRPr="00075CAE">
        <w:rPr>
          <w:rFonts w:ascii="Calibri" w:hAnsi="Calibri" w:cs="Calibri"/>
          <w:noProof/>
        </w:rPr>
        <w:tab/>
        <w:t xml:space="preserve">Young J, Metay C, Bouligand J, Tou B, Francou B, Maione L, et al. SEMA3A deletion in a family with Kallmann syndrome validates the role of semaphorin 3A in human puberty and olfactory system development. </w:t>
      </w:r>
      <w:r w:rsidRPr="00075CAE">
        <w:rPr>
          <w:rFonts w:ascii="Calibri" w:hAnsi="Calibri" w:cs="Calibri"/>
          <w:i/>
          <w:noProof/>
        </w:rPr>
        <w:t>Human reproduction</w:t>
      </w:r>
      <w:r w:rsidRPr="00075CAE">
        <w:rPr>
          <w:rFonts w:ascii="Calibri" w:hAnsi="Calibri" w:cs="Calibri"/>
          <w:noProof/>
        </w:rPr>
        <w:t xml:space="preserve"> (2012) 27(5):1460-5. Epub 2012/03/15. doi: 10.1093/humrep/des022. PubMed PMID: 22416012.</w:t>
      </w:r>
      <w:bookmarkEnd w:id="44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5" w:name="_ENREF_45"/>
      <w:r w:rsidRPr="00075CAE">
        <w:rPr>
          <w:rFonts w:ascii="Calibri" w:hAnsi="Calibri" w:cs="Calibri"/>
          <w:noProof/>
        </w:rPr>
        <w:t>45.</w:t>
      </w:r>
      <w:r w:rsidRPr="00075CAE">
        <w:rPr>
          <w:rFonts w:ascii="Calibri" w:hAnsi="Calibri" w:cs="Calibri"/>
          <w:noProof/>
        </w:rPr>
        <w:tab/>
        <w:t xml:space="preserve">Cariboni A, Andre V, Chauvet S, Cassatella D, Davidson K, Caramello A, et al. Dysfunctional SEMA3E signaling underlies gonadotropin-releasing hormone neuron deficiency in Kallmann syndrome. </w:t>
      </w:r>
      <w:r w:rsidRPr="00075CAE">
        <w:rPr>
          <w:rFonts w:ascii="Calibri" w:hAnsi="Calibri" w:cs="Calibri"/>
          <w:i/>
          <w:noProof/>
        </w:rPr>
        <w:t>The Journal of clinical investigation</w:t>
      </w:r>
      <w:r w:rsidRPr="00075CAE">
        <w:rPr>
          <w:rFonts w:ascii="Calibri" w:hAnsi="Calibri" w:cs="Calibri"/>
          <w:noProof/>
        </w:rPr>
        <w:t xml:space="preserve"> (2015) 125(6):2413-28. Epub 2015/05/20. doi: 10.1172/JCI78448. PubMed PMID: 25985275; PubMed Central PMCID: PMC4497752.</w:t>
      </w:r>
      <w:bookmarkEnd w:id="45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6" w:name="_ENREF_46"/>
      <w:r w:rsidRPr="00075CAE">
        <w:rPr>
          <w:rFonts w:ascii="Calibri" w:hAnsi="Calibri" w:cs="Calibri"/>
          <w:noProof/>
        </w:rPr>
        <w:t>46.</w:t>
      </w:r>
      <w:r w:rsidRPr="00075CAE">
        <w:rPr>
          <w:rFonts w:ascii="Calibri" w:hAnsi="Calibri" w:cs="Calibri"/>
          <w:noProof/>
        </w:rPr>
        <w:tab/>
        <w:t xml:space="preserve">Kansakoski J, Fagerholm R, Laitinen EM, Vaaralahti K, Hackman P, Pitteloud N, et al. Mutation screening of SEMA3A and SEMA7A in patients with congenital hypogonadotropic hypogonadism. </w:t>
      </w:r>
      <w:r w:rsidRPr="00075CAE">
        <w:rPr>
          <w:rFonts w:ascii="Calibri" w:hAnsi="Calibri" w:cs="Calibri"/>
          <w:i/>
          <w:noProof/>
        </w:rPr>
        <w:t>Pediatric research</w:t>
      </w:r>
      <w:r w:rsidRPr="00075CAE">
        <w:rPr>
          <w:rFonts w:ascii="Calibri" w:hAnsi="Calibri" w:cs="Calibri"/>
          <w:noProof/>
        </w:rPr>
        <w:t xml:space="preserve"> (2014) 75(5):641-4. Epub 2014/02/14. doi: 10.1038/pr.2014.23. PubMed PMID: 24522099.</w:t>
      </w:r>
      <w:bookmarkEnd w:id="46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7" w:name="_ENREF_47"/>
      <w:r w:rsidRPr="00075CAE">
        <w:rPr>
          <w:rFonts w:ascii="Calibri" w:hAnsi="Calibri" w:cs="Calibri"/>
          <w:noProof/>
        </w:rPr>
        <w:t>47.</w:t>
      </w:r>
      <w:r w:rsidRPr="00075CAE">
        <w:rPr>
          <w:rFonts w:ascii="Calibri" w:hAnsi="Calibri" w:cs="Calibri"/>
          <w:noProof/>
        </w:rPr>
        <w:tab/>
        <w:t xml:space="preserve">Pingault V, Bodereau V, Baral V, Marcos S, Watanabe Y, Chaoui A, et al. Loss-of-function mutations in SOX10 cause Kallmann syndrome with deafness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3) 92(5):707-24. Epub 2013/05/07. doi: 10.1016/j.ajhg.2013.03.024. PubMed PMID: 23643381; PubMed Central PMCID: PMC3644631.</w:t>
      </w:r>
      <w:bookmarkEnd w:id="47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8" w:name="_ENREF_48"/>
      <w:r w:rsidRPr="00075CAE">
        <w:rPr>
          <w:rFonts w:ascii="Calibri" w:hAnsi="Calibri" w:cs="Calibri"/>
          <w:noProof/>
        </w:rPr>
        <w:t>48.</w:t>
      </w:r>
      <w:r w:rsidRPr="00075CAE">
        <w:rPr>
          <w:rFonts w:ascii="Calibri" w:hAnsi="Calibri" w:cs="Calibri"/>
          <w:noProof/>
        </w:rPr>
        <w:tab/>
        <w:t xml:space="preserve">Stark Z, Storen R, Bennetts B, Savarirayan R, Jamieson RV. Isolated hypogonadotropic hypogonadism with SOX2 mutation and anophthalmia/microphthalmia in offspring. </w:t>
      </w:r>
      <w:r w:rsidRPr="00075CAE">
        <w:rPr>
          <w:rFonts w:ascii="Calibri" w:hAnsi="Calibri" w:cs="Calibri"/>
          <w:i/>
          <w:noProof/>
        </w:rPr>
        <w:t>European journal of human genetics : EJHG</w:t>
      </w:r>
      <w:r w:rsidRPr="00075CAE">
        <w:rPr>
          <w:rFonts w:ascii="Calibri" w:hAnsi="Calibri" w:cs="Calibri"/>
          <w:noProof/>
        </w:rPr>
        <w:t xml:space="preserve"> (2011) 19(7):753-6. Epub 2011/02/18. doi: 10.1038/ejhg.2011.11. PubMed PMID: 21326281; PubMed Central PMCID: PMC3137491.</w:t>
      </w:r>
      <w:bookmarkEnd w:id="48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49" w:name="_ENREF_49"/>
      <w:r w:rsidRPr="00075CAE">
        <w:rPr>
          <w:rFonts w:ascii="Calibri" w:hAnsi="Calibri" w:cs="Calibri"/>
          <w:noProof/>
        </w:rPr>
        <w:lastRenderedPageBreak/>
        <w:t>49.</w:t>
      </w:r>
      <w:r w:rsidRPr="00075CAE">
        <w:rPr>
          <w:rFonts w:ascii="Calibri" w:hAnsi="Calibri" w:cs="Calibri"/>
          <w:noProof/>
        </w:rPr>
        <w:tab/>
        <w:t xml:space="preserve">Solomon NM, Ross SA, Morgan T, Belsky JL, Hol FA, Karnes PS, et al. Array comparative genomic hybridisation analysis of boys with X linked hypopituitarism identifies a 3.9 Mb duplicated critical region at Xq27 containing SOX3. </w:t>
      </w:r>
      <w:r w:rsidRPr="00075CAE">
        <w:rPr>
          <w:rFonts w:ascii="Calibri" w:hAnsi="Calibri" w:cs="Calibri"/>
          <w:i/>
          <w:noProof/>
        </w:rPr>
        <w:t>Journal of medical genetics</w:t>
      </w:r>
      <w:r w:rsidRPr="00075CAE">
        <w:rPr>
          <w:rFonts w:ascii="Calibri" w:hAnsi="Calibri" w:cs="Calibri"/>
          <w:noProof/>
        </w:rPr>
        <w:t xml:space="preserve"> (2004) 41(9):669-78. Epub 2004/09/03. doi: 10.1136/jmg.2003.016949. PubMed PMID: 15342697; PubMed Central PMCID: PMC1735898.</w:t>
      </w:r>
      <w:bookmarkEnd w:id="49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50" w:name="_ENREF_50"/>
      <w:r w:rsidRPr="00075CAE">
        <w:rPr>
          <w:rFonts w:ascii="Calibri" w:hAnsi="Calibri" w:cs="Calibri"/>
          <w:noProof/>
        </w:rPr>
        <w:t>50.</w:t>
      </w:r>
      <w:r w:rsidRPr="00075CAE">
        <w:rPr>
          <w:rFonts w:ascii="Calibri" w:hAnsi="Calibri" w:cs="Calibri"/>
          <w:noProof/>
        </w:rPr>
        <w:tab/>
        <w:t xml:space="preserve">Kotan LD, Cooper C, Darcan S, Carr IM, Ozen S, Yan Y, et al. Idiopathic Hypogonadotropic Hypogonadism Caused by Inactivating Mutations in SRA1. </w:t>
      </w:r>
      <w:r w:rsidRPr="00075CAE">
        <w:rPr>
          <w:rFonts w:ascii="Calibri" w:hAnsi="Calibri" w:cs="Calibri"/>
          <w:i/>
          <w:noProof/>
        </w:rPr>
        <w:t>Journal of clinical research in pediatric endocrinology</w:t>
      </w:r>
      <w:r w:rsidRPr="00075CAE">
        <w:rPr>
          <w:rFonts w:ascii="Calibri" w:hAnsi="Calibri" w:cs="Calibri"/>
          <w:noProof/>
        </w:rPr>
        <w:t xml:space="preserve"> (2016) 8(2):125-34. Epub 2016/04/19. doi: 10.4274/jcrpe.3248. PubMed PMID: 27086651; PubMed Central PMCID: PMC5096466.</w:t>
      </w:r>
      <w:bookmarkEnd w:id="50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51" w:name="_ENREF_51"/>
      <w:r w:rsidRPr="00075CAE">
        <w:rPr>
          <w:rFonts w:ascii="Calibri" w:hAnsi="Calibri" w:cs="Calibri"/>
          <w:noProof/>
        </w:rPr>
        <w:t>51.</w:t>
      </w:r>
      <w:r w:rsidRPr="00075CAE">
        <w:rPr>
          <w:rFonts w:ascii="Calibri" w:hAnsi="Calibri" w:cs="Calibri"/>
          <w:noProof/>
        </w:rPr>
        <w:tab/>
        <w:t xml:space="preserve">Jager RJ, Anvret M, Hall K, Scherer G. A human XY female with a frame shift mutation in the candidate testis-determining gene SRY. </w:t>
      </w:r>
      <w:r w:rsidRPr="00075CAE">
        <w:rPr>
          <w:rFonts w:ascii="Calibri" w:hAnsi="Calibri" w:cs="Calibri"/>
          <w:i/>
          <w:noProof/>
        </w:rPr>
        <w:t>Nature</w:t>
      </w:r>
      <w:r w:rsidRPr="00075CAE">
        <w:rPr>
          <w:rFonts w:ascii="Calibri" w:hAnsi="Calibri" w:cs="Calibri"/>
          <w:noProof/>
        </w:rPr>
        <w:t xml:space="preserve"> (1990) 348(6300):452-4. Epub 1990/11/29. doi: 10.1038/348452a0. PubMed PMID: 2247151.</w:t>
      </w:r>
      <w:bookmarkEnd w:id="51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52" w:name="_ENREF_52"/>
      <w:r w:rsidRPr="00075CAE">
        <w:rPr>
          <w:rFonts w:ascii="Calibri" w:hAnsi="Calibri" w:cs="Calibri"/>
          <w:noProof/>
        </w:rPr>
        <w:t>52.</w:t>
      </w:r>
      <w:r w:rsidRPr="00075CAE">
        <w:rPr>
          <w:rFonts w:ascii="Calibri" w:hAnsi="Calibri" w:cs="Calibri"/>
          <w:noProof/>
        </w:rPr>
        <w:tab/>
        <w:t xml:space="preserve">Shi CH, Schisler JC, Rubel CE, Tan S, Song B, McDonough H, et al. Ataxia and hypogonadism caused by the loss of ubiquitin ligase activity of the U box protein CHIP. </w:t>
      </w:r>
      <w:r w:rsidRPr="00075CAE">
        <w:rPr>
          <w:rFonts w:ascii="Calibri" w:hAnsi="Calibri" w:cs="Calibri"/>
          <w:i/>
          <w:noProof/>
        </w:rPr>
        <w:t>Human molecular genetics</w:t>
      </w:r>
      <w:r w:rsidRPr="00075CAE">
        <w:rPr>
          <w:rFonts w:ascii="Calibri" w:hAnsi="Calibri" w:cs="Calibri"/>
          <w:noProof/>
        </w:rPr>
        <w:t xml:space="preserve"> (2014) 23(4):1013-24. Epub 2013/10/12. doi: 10.1093/hmg/ddt497. PubMed PMID: 24113144; PubMed Central PMCID: PMC3900109.</w:t>
      </w:r>
      <w:bookmarkEnd w:id="52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53" w:name="_ENREF_53"/>
      <w:r w:rsidRPr="00075CAE">
        <w:rPr>
          <w:rFonts w:ascii="Calibri" w:hAnsi="Calibri" w:cs="Calibri"/>
          <w:noProof/>
        </w:rPr>
        <w:t>53.</w:t>
      </w:r>
      <w:r w:rsidRPr="00075CAE">
        <w:rPr>
          <w:rFonts w:ascii="Calibri" w:hAnsi="Calibri" w:cs="Calibri"/>
          <w:noProof/>
        </w:rPr>
        <w:tab/>
        <w:t xml:space="preserve">Topaloglu AK, Reimann F, Guclu M, Yalin AS, Kotan LD, Porter KM, et al. TAC3 and TACR3 mutations in familial hypogonadotropic hypogonadism reveal a key role for Neurokinin B in the central control of reproduction. </w:t>
      </w:r>
      <w:r w:rsidRPr="00075CAE">
        <w:rPr>
          <w:rFonts w:ascii="Calibri" w:hAnsi="Calibri" w:cs="Calibri"/>
          <w:i/>
          <w:noProof/>
        </w:rPr>
        <w:t>Nature genetics</w:t>
      </w:r>
      <w:r w:rsidRPr="00075CAE">
        <w:rPr>
          <w:rFonts w:ascii="Calibri" w:hAnsi="Calibri" w:cs="Calibri"/>
          <w:noProof/>
        </w:rPr>
        <w:t xml:space="preserve"> (2009) 41(3):354-8. Epub 2008/12/17. doi: 10.1038/ng.306. PubMed PMID: 19079066; PubMed Central PMCID: PMC4312696.</w:t>
      </w:r>
      <w:bookmarkEnd w:id="53"/>
    </w:p>
    <w:p w:rsidR="00075CAE" w:rsidRPr="00075CAE" w:rsidRDefault="00075CAE" w:rsidP="00075CAE">
      <w:pPr>
        <w:spacing w:after="0" w:line="240" w:lineRule="auto"/>
        <w:rPr>
          <w:rFonts w:ascii="Calibri" w:hAnsi="Calibri" w:cs="Calibri"/>
          <w:noProof/>
        </w:rPr>
      </w:pPr>
      <w:bookmarkStart w:id="54" w:name="_ENREF_54"/>
      <w:r w:rsidRPr="00075CAE">
        <w:rPr>
          <w:rFonts w:ascii="Calibri" w:hAnsi="Calibri" w:cs="Calibri"/>
          <w:noProof/>
        </w:rPr>
        <w:t>54.</w:t>
      </w:r>
      <w:r w:rsidRPr="00075CAE">
        <w:rPr>
          <w:rFonts w:ascii="Calibri" w:hAnsi="Calibri" w:cs="Calibri"/>
          <w:noProof/>
        </w:rPr>
        <w:tab/>
        <w:t xml:space="preserve">Satake H, Kawada T. Overview of the primary structure, tissue-distribution, and functions of tachykinins and their receptors. </w:t>
      </w:r>
      <w:r w:rsidRPr="00075CAE">
        <w:rPr>
          <w:rFonts w:ascii="Calibri" w:hAnsi="Calibri" w:cs="Calibri"/>
          <w:i/>
          <w:noProof/>
        </w:rPr>
        <w:t>Current drug targets</w:t>
      </w:r>
      <w:r w:rsidRPr="00075CAE">
        <w:rPr>
          <w:rFonts w:ascii="Calibri" w:hAnsi="Calibri" w:cs="Calibri"/>
          <w:noProof/>
        </w:rPr>
        <w:t xml:space="preserve"> (2006) 7(8):963-74. Epub 2006/08/22. doi: 10.2174/138945006778019273. PubMed PMID: 16918325.</w:t>
      </w:r>
      <w:bookmarkEnd w:id="54"/>
    </w:p>
    <w:p w:rsidR="00075CAE" w:rsidRPr="00075CAE" w:rsidRDefault="00075CAE" w:rsidP="00075CAE">
      <w:pPr>
        <w:spacing w:line="240" w:lineRule="auto"/>
        <w:rPr>
          <w:rFonts w:ascii="Calibri" w:hAnsi="Calibri" w:cs="Calibri"/>
          <w:noProof/>
        </w:rPr>
      </w:pPr>
      <w:bookmarkStart w:id="55" w:name="_ENREF_55"/>
      <w:r w:rsidRPr="00075CAE">
        <w:rPr>
          <w:rFonts w:ascii="Calibri" w:hAnsi="Calibri" w:cs="Calibri"/>
          <w:noProof/>
        </w:rPr>
        <w:t>55.</w:t>
      </w:r>
      <w:r w:rsidRPr="00075CAE">
        <w:rPr>
          <w:rFonts w:ascii="Calibri" w:hAnsi="Calibri" w:cs="Calibri"/>
          <w:noProof/>
        </w:rPr>
        <w:tab/>
        <w:t xml:space="preserve">Kim HG, Ahn JW, Kurth I, Ullmann R, Kim HT, Kulharya A, et al. WDR11, a WD protein that interacts with transcription factor EMX1, is mutated in idiopathic hypogonadotropic hypogonadism and Kallmann syndrome. </w:t>
      </w:r>
      <w:r w:rsidRPr="00075CAE">
        <w:rPr>
          <w:rFonts w:ascii="Calibri" w:hAnsi="Calibri" w:cs="Calibri"/>
          <w:i/>
          <w:noProof/>
        </w:rPr>
        <w:t>American journal of human genetics</w:t>
      </w:r>
      <w:r w:rsidRPr="00075CAE">
        <w:rPr>
          <w:rFonts w:ascii="Calibri" w:hAnsi="Calibri" w:cs="Calibri"/>
          <w:noProof/>
        </w:rPr>
        <w:t xml:space="preserve"> (2010) 87(4):465-79. Epub 2010/10/05. doi: </w:t>
      </w:r>
      <w:r w:rsidRPr="00075CAE">
        <w:rPr>
          <w:rFonts w:ascii="Calibri" w:hAnsi="Calibri" w:cs="Calibri"/>
          <w:noProof/>
        </w:rPr>
        <w:lastRenderedPageBreak/>
        <w:t>10.1016/j.ajhg.2010.08.018. PubMed PMID: 20887964; PubMed Central PMCID: PMC2948809.</w:t>
      </w:r>
      <w:bookmarkEnd w:id="55"/>
    </w:p>
    <w:p w:rsidR="00075CAE" w:rsidRDefault="00075CAE" w:rsidP="00075CAE">
      <w:pPr>
        <w:spacing w:line="240" w:lineRule="auto"/>
        <w:rPr>
          <w:rFonts w:ascii="Calibri" w:hAnsi="Calibri" w:cs="Calibri"/>
          <w:noProof/>
        </w:rPr>
      </w:pPr>
    </w:p>
    <w:p w:rsidR="00BE0209" w:rsidRDefault="00641C48">
      <w:r>
        <w:fldChar w:fldCharType="end"/>
      </w:r>
    </w:p>
    <w:sectPr w:rsidR="00BE0209" w:rsidSect="00C630ED">
      <w:pgSz w:w="15840" w:h="12240" w:orient="landscape"/>
      <w:pgMar w:top="1843" w:right="1440" w:bottom="180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6C76" w:rsidRDefault="00206C76" w:rsidP="00865345">
      <w:pPr>
        <w:spacing w:after="0" w:line="240" w:lineRule="auto"/>
      </w:pPr>
      <w:r>
        <w:separator/>
      </w:r>
    </w:p>
  </w:endnote>
  <w:endnote w:type="continuationSeparator" w:id="0">
    <w:p w:rsidR="00206C76" w:rsidRDefault="00206C76" w:rsidP="00865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6C76" w:rsidRDefault="00206C76" w:rsidP="00865345">
      <w:pPr>
        <w:spacing w:after="0" w:line="240" w:lineRule="auto"/>
      </w:pPr>
      <w:r>
        <w:separator/>
      </w:r>
    </w:p>
  </w:footnote>
  <w:footnote w:type="continuationSeparator" w:id="0">
    <w:p w:rsidR="00206C76" w:rsidRDefault="00206C76" w:rsidP="00865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-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fwdww9d0x0xie0f5b5zr0r5sra220zrer5&quot;&gt;Untitled&lt;record-ids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641C48"/>
    <w:rsid w:val="00017DF5"/>
    <w:rsid w:val="00075CAE"/>
    <w:rsid w:val="0011097C"/>
    <w:rsid w:val="00140FEF"/>
    <w:rsid w:val="00206C76"/>
    <w:rsid w:val="002A708B"/>
    <w:rsid w:val="002C0931"/>
    <w:rsid w:val="004B03B6"/>
    <w:rsid w:val="00581C5C"/>
    <w:rsid w:val="00641C48"/>
    <w:rsid w:val="00865345"/>
    <w:rsid w:val="008D2D7A"/>
    <w:rsid w:val="009119C6"/>
    <w:rsid w:val="00BA787F"/>
    <w:rsid w:val="00BE0209"/>
    <w:rsid w:val="00C630ED"/>
    <w:rsid w:val="00CF6195"/>
    <w:rsid w:val="00D15BAD"/>
    <w:rsid w:val="00D93AD6"/>
    <w:rsid w:val="00E6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B7E7C0-2DE8-46F1-81A0-09E6D35A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1C4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653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345"/>
  </w:style>
  <w:style w:type="paragraph" w:styleId="Footer">
    <w:name w:val="footer"/>
    <w:basedOn w:val="Normal"/>
    <w:link w:val="FooterChar"/>
    <w:uiPriority w:val="99"/>
    <w:unhideWhenUsed/>
    <w:rsid w:val="008653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64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692</Words>
  <Characters>26749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S Pavlos</dc:creator>
  <cp:keywords/>
  <dc:description/>
  <cp:lastModifiedBy>NEOCLEOUS Vassos</cp:lastModifiedBy>
  <cp:revision>2</cp:revision>
  <dcterms:created xsi:type="dcterms:W3CDTF">2020-06-12T05:25:00Z</dcterms:created>
  <dcterms:modified xsi:type="dcterms:W3CDTF">2020-06-12T05:25:00Z</dcterms:modified>
</cp:coreProperties>
</file>